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tblpY="2317"/>
        <w:tblW w:w="4673" w:type="dxa"/>
        <w:tblLook w:val="04A0" w:firstRow="1" w:lastRow="0" w:firstColumn="1" w:lastColumn="0" w:noHBand="0" w:noVBand="1"/>
      </w:tblPr>
      <w:tblGrid>
        <w:gridCol w:w="2252"/>
        <w:gridCol w:w="1589"/>
        <w:gridCol w:w="832"/>
      </w:tblGrid>
      <w:tr w:rsidR="001F0FFE" w14:paraId="274BE345" w14:textId="77777777" w:rsidTr="00EC5A1F">
        <w:tc>
          <w:tcPr>
            <w:tcW w:w="3841" w:type="dxa"/>
            <w:gridSpan w:val="2"/>
          </w:tcPr>
          <w:p w14:paraId="7F8344B1" w14:textId="75F0E20D" w:rsidR="001F0FFE" w:rsidRPr="00DC3566" w:rsidRDefault="001F0FFE" w:rsidP="00EC5A1F">
            <w:pPr>
              <w:rPr>
                <w:b/>
                <w:bCs/>
              </w:rPr>
            </w:pPr>
            <w:proofErr w:type="spellStart"/>
            <w:r w:rsidRPr="00DC3566">
              <w:rPr>
                <w:b/>
                <w:bCs/>
              </w:rPr>
              <w:t>Correlation</w:t>
            </w:r>
            <w:proofErr w:type="spellEnd"/>
            <w:r w:rsidRPr="00DC3566">
              <w:rPr>
                <w:b/>
                <w:bCs/>
              </w:rPr>
              <w:t xml:space="preserve"> </w:t>
            </w:r>
            <w:proofErr w:type="spellStart"/>
            <w:r w:rsidRPr="00DC3566">
              <w:rPr>
                <w:b/>
                <w:bCs/>
              </w:rPr>
              <w:t>pair</w:t>
            </w:r>
            <w:proofErr w:type="spellEnd"/>
            <w:r w:rsidRPr="00DC356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AMR1-</w:t>
            </w:r>
            <w:r w:rsidRPr="00DC3566">
              <w:rPr>
                <w:b/>
                <w:bCs/>
              </w:rPr>
              <w:t>SAM</w:t>
            </w:r>
            <w:r>
              <w:rPr>
                <w:b/>
                <w:bCs/>
              </w:rPr>
              <w:t>P8</w:t>
            </w:r>
          </w:p>
        </w:tc>
        <w:tc>
          <w:tcPr>
            <w:tcW w:w="832" w:type="dxa"/>
          </w:tcPr>
          <w:p w14:paraId="5C6E68E3" w14:textId="618861E8" w:rsidR="001F0FFE" w:rsidRPr="00DC3566" w:rsidRDefault="001F0FFE" w:rsidP="00EC5A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</w:tr>
      <w:tr w:rsidR="001F0FFE" w14:paraId="0EC1D896" w14:textId="77777777" w:rsidTr="00EC5A1F">
        <w:tc>
          <w:tcPr>
            <w:tcW w:w="2252" w:type="dxa"/>
          </w:tcPr>
          <w:p w14:paraId="49454BC0" w14:textId="0B3EB569" w:rsidR="001F0FFE" w:rsidRPr="00DC3566" w:rsidRDefault="00D400DE" w:rsidP="00EC5A1F">
            <w:pPr>
              <w:rPr>
                <w:b/>
                <w:bCs/>
              </w:rPr>
            </w:pPr>
            <w:r>
              <w:rPr>
                <w:b/>
                <w:bCs/>
              </w:rPr>
              <w:t>Cogniti</w:t>
            </w:r>
            <w:r w:rsidR="00EC5A1F">
              <w:rPr>
                <w:b/>
                <w:bCs/>
              </w:rPr>
              <w:t xml:space="preserve">ve </w:t>
            </w:r>
            <w:proofErr w:type="spellStart"/>
            <w:r w:rsidR="00EC5A1F">
              <w:rPr>
                <w:b/>
                <w:bCs/>
              </w:rPr>
              <w:t>indicators</w:t>
            </w:r>
            <w:proofErr w:type="spellEnd"/>
          </w:p>
        </w:tc>
        <w:tc>
          <w:tcPr>
            <w:tcW w:w="1589" w:type="dxa"/>
          </w:tcPr>
          <w:p w14:paraId="0277D96C" w14:textId="1BFEA8D7" w:rsidR="001F0FFE" w:rsidRPr="00DC3566" w:rsidRDefault="001F0FFE" w:rsidP="00EC5A1F">
            <w:pPr>
              <w:rPr>
                <w:b/>
                <w:bCs/>
              </w:rPr>
            </w:pPr>
            <w:proofErr w:type="spellStart"/>
            <w:r w:rsidRPr="00DC3566">
              <w:rPr>
                <w:b/>
                <w:bCs/>
              </w:rPr>
              <w:t>Metabolites</w:t>
            </w:r>
            <w:proofErr w:type="spellEnd"/>
          </w:p>
        </w:tc>
        <w:tc>
          <w:tcPr>
            <w:tcW w:w="832" w:type="dxa"/>
          </w:tcPr>
          <w:p w14:paraId="4ADCC173" w14:textId="149CE1A0" w:rsidR="001F0FFE" w:rsidRPr="00DC3566" w:rsidRDefault="001F0FFE" w:rsidP="00EC5A1F">
            <w:pPr>
              <w:jc w:val="center"/>
              <w:rPr>
                <w:b/>
                <w:bCs/>
              </w:rPr>
            </w:pPr>
            <w:r w:rsidRPr="00DC3566">
              <w:rPr>
                <w:b/>
                <w:bCs/>
              </w:rPr>
              <w:t>2.5M</w:t>
            </w:r>
          </w:p>
        </w:tc>
      </w:tr>
      <w:tr w:rsidR="001F0FFE" w14:paraId="78203DD6" w14:textId="77777777" w:rsidTr="00EC5A1F">
        <w:tc>
          <w:tcPr>
            <w:tcW w:w="2252" w:type="dxa"/>
          </w:tcPr>
          <w:p w14:paraId="35B44DBD" w14:textId="3EA89B74" w:rsidR="001F0FFE" w:rsidRDefault="001F0FFE" w:rsidP="00EC5A1F">
            <w:r>
              <w:t>NORT</w:t>
            </w:r>
          </w:p>
        </w:tc>
        <w:tc>
          <w:tcPr>
            <w:tcW w:w="1589" w:type="dxa"/>
          </w:tcPr>
          <w:p w14:paraId="61172D37" w14:textId="5CF857B5" w:rsidR="001F0FFE" w:rsidRDefault="001F0FFE" w:rsidP="00EC5A1F">
            <w:r w:rsidRPr="007359C3">
              <w:t>Histamine</w:t>
            </w:r>
          </w:p>
        </w:tc>
        <w:tc>
          <w:tcPr>
            <w:tcW w:w="832" w:type="dxa"/>
          </w:tcPr>
          <w:p w14:paraId="512E83DA" w14:textId="7CA88FF3" w:rsidR="001F0FFE" w:rsidRDefault="001F0FFE" w:rsidP="00EC5A1F">
            <w:pPr>
              <w:jc w:val="center"/>
            </w:pPr>
            <w:r>
              <w:t>0.90</w:t>
            </w:r>
          </w:p>
        </w:tc>
      </w:tr>
      <w:tr w:rsidR="001F0FFE" w14:paraId="1561C808" w14:textId="77777777" w:rsidTr="00EC5A1F">
        <w:tc>
          <w:tcPr>
            <w:tcW w:w="2252" w:type="dxa"/>
          </w:tcPr>
          <w:p w14:paraId="198DC397" w14:textId="77777777" w:rsidR="001F0FFE" w:rsidRPr="007359C3" w:rsidRDefault="001F0FFE" w:rsidP="00EC5A1F"/>
        </w:tc>
        <w:tc>
          <w:tcPr>
            <w:tcW w:w="1589" w:type="dxa"/>
          </w:tcPr>
          <w:p w14:paraId="6E95494D" w14:textId="09704AAE" w:rsidR="001F0FFE" w:rsidRPr="007359C3" w:rsidRDefault="001F0FFE" w:rsidP="00EC5A1F">
            <w:r w:rsidRPr="001F0FFE">
              <w:t>PC ae C32:2</w:t>
            </w:r>
          </w:p>
        </w:tc>
        <w:tc>
          <w:tcPr>
            <w:tcW w:w="832" w:type="dxa"/>
          </w:tcPr>
          <w:p w14:paraId="7029F9D1" w14:textId="55B8A6B0" w:rsidR="001F0FFE" w:rsidRDefault="001F0FFE" w:rsidP="00EC5A1F">
            <w:pPr>
              <w:jc w:val="center"/>
            </w:pPr>
            <w:r>
              <w:t>0.89</w:t>
            </w:r>
          </w:p>
        </w:tc>
      </w:tr>
      <w:tr w:rsidR="001F0FFE" w14:paraId="154C7CB8" w14:textId="77777777" w:rsidTr="00EC5A1F">
        <w:tc>
          <w:tcPr>
            <w:tcW w:w="2252" w:type="dxa"/>
          </w:tcPr>
          <w:p w14:paraId="47587A4C" w14:textId="77777777" w:rsidR="001F0FFE" w:rsidRPr="007359C3" w:rsidRDefault="001F0FFE" w:rsidP="00EC5A1F"/>
        </w:tc>
        <w:tc>
          <w:tcPr>
            <w:tcW w:w="1589" w:type="dxa"/>
          </w:tcPr>
          <w:p w14:paraId="285893DF" w14:textId="73958A37" w:rsidR="001F0FFE" w:rsidRPr="007359C3" w:rsidRDefault="001F0FFE" w:rsidP="00EC5A1F">
            <w:r w:rsidRPr="001F0FFE">
              <w:t>PC ae C36:4</w:t>
            </w:r>
          </w:p>
        </w:tc>
        <w:tc>
          <w:tcPr>
            <w:tcW w:w="832" w:type="dxa"/>
          </w:tcPr>
          <w:p w14:paraId="692D98D1" w14:textId="09400DC0" w:rsidR="001F0FFE" w:rsidRDefault="001F0FFE" w:rsidP="00EC5A1F">
            <w:pPr>
              <w:jc w:val="center"/>
            </w:pPr>
            <w:r>
              <w:t>0.81</w:t>
            </w:r>
          </w:p>
        </w:tc>
      </w:tr>
      <w:tr w:rsidR="001F0FFE" w14:paraId="4FDE55FA" w14:textId="77777777" w:rsidTr="00EC5A1F">
        <w:tc>
          <w:tcPr>
            <w:tcW w:w="2252" w:type="dxa"/>
          </w:tcPr>
          <w:p w14:paraId="254EE3EE" w14:textId="77777777" w:rsidR="001F0FFE" w:rsidRPr="007359C3" w:rsidRDefault="001F0FFE" w:rsidP="00EC5A1F"/>
        </w:tc>
        <w:tc>
          <w:tcPr>
            <w:tcW w:w="1589" w:type="dxa"/>
          </w:tcPr>
          <w:p w14:paraId="5E8AE7AB" w14:textId="7A2CA6E9" w:rsidR="001F0FFE" w:rsidRPr="007359C3" w:rsidRDefault="001F0FFE" w:rsidP="00EC5A1F">
            <w:r w:rsidRPr="001F0FFE">
              <w:t>SM (OH) C14:1</w:t>
            </w:r>
          </w:p>
        </w:tc>
        <w:tc>
          <w:tcPr>
            <w:tcW w:w="832" w:type="dxa"/>
          </w:tcPr>
          <w:p w14:paraId="11E66C88" w14:textId="2AE9CE86" w:rsidR="001F0FFE" w:rsidRDefault="001F0FFE" w:rsidP="00EC5A1F">
            <w:pPr>
              <w:jc w:val="center"/>
            </w:pPr>
            <w:r>
              <w:t>0.80</w:t>
            </w:r>
          </w:p>
        </w:tc>
      </w:tr>
      <w:tr w:rsidR="001F0FFE" w14:paraId="15383B96" w14:textId="77777777" w:rsidTr="00EC5A1F">
        <w:tc>
          <w:tcPr>
            <w:tcW w:w="2252" w:type="dxa"/>
          </w:tcPr>
          <w:p w14:paraId="4108FA87" w14:textId="77777777" w:rsidR="001F0FFE" w:rsidRPr="007359C3" w:rsidRDefault="001F0FFE" w:rsidP="00EC5A1F"/>
        </w:tc>
        <w:tc>
          <w:tcPr>
            <w:tcW w:w="1589" w:type="dxa"/>
          </w:tcPr>
          <w:p w14:paraId="107FE0BE" w14:textId="33452E14" w:rsidR="001F0FFE" w:rsidRPr="007359C3" w:rsidRDefault="001F0FFE" w:rsidP="00EC5A1F">
            <w:r w:rsidRPr="001F0FFE">
              <w:t>SM C18:0</w:t>
            </w:r>
          </w:p>
        </w:tc>
        <w:tc>
          <w:tcPr>
            <w:tcW w:w="832" w:type="dxa"/>
          </w:tcPr>
          <w:p w14:paraId="14DD9F62" w14:textId="3D2332B9" w:rsidR="001F0FFE" w:rsidRDefault="001F0FFE" w:rsidP="00EC5A1F">
            <w:pPr>
              <w:jc w:val="center"/>
            </w:pPr>
            <w:r>
              <w:t>0.91</w:t>
            </w:r>
          </w:p>
        </w:tc>
      </w:tr>
      <w:tr w:rsidR="001F0FFE" w14:paraId="53BF94F3" w14:textId="77777777" w:rsidTr="00EC5A1F">
        <w:tc>
          <w:tcPr>
            <w:tcW w:w="2252" w:type="dxa"/>
          </w:tcPr>
          <w:p w14:paraId="225ACCF8" w14:textId="77777777" w:rsidR="001F0FFE" w:rsidRPr="007359C3" w:rsidRDefault="001F0FFE" w:rsidP="00EC5A1F"/>
        </w:tc>
        <w:tc>
          <w:tcPr>
            <w:tcW w:w="1589" w:type="dxa"/>
          </w:tcPr>
          <w:p w14:paraId="107602DD" w14:textId="0A6326AD" w:rsidR="001F0FFE" w:rsidRPr="007359C3" w:rsidRDefault="001F0FFE" w:rsidP="00EC5A1F">
            <w:r w:rsidRPr="001F0FFE">
              <w:t>PC aa C34:2</w:t>
            </w:r>
          </w:p>
        </w:tc>
        <w:tc>
          <w:tcPr>
            <w:tcW w:w="832" w:type="dxa"/>
          </w:tcPr>
          <w:p w14:paraId="1A5897AD" w14:textId="1DC9EA31" w:rsidR="001F0FFE" w:rsidRDefault="001F0FFE" w:rsidP="00EC5A1F">
            <w:pPr>
              <w:jc w:val="center"/>
            </w:pPr>
            <w:r>
              <w:t>0.89</w:t>
            </w:r>
          </w:p>
        </w:tc>
      </w:tr>
      <w:tr w:rsidR="001F0FFE" w14:paraId="271A2F84" w14:textId="77777777" w:rsidTr="00EC5A1F">
        <w:tc>
          <w:tcPr>
            <w:tcW w:w="2252" w:type="dxa"/>
          </w:tcPr>
          <w:p w14:paraId="4ECF60F8" w14:textId="77777777" w:rsidR="001F0FFE" w:rsidRPr="007359C3" w:rsidRDefault="001F0FFE" w:rsidP="00EC5A1F"/>
        </w:tc>
        <w:tc>
          <w:tcPr>
            <w:tcW w:w="1589" w:type="dxa"/>
          </w:tcPr>
          <w:p w14:paraId="04C7ECDA" w14:textId="1FCF19E1" w:rsidR="001F0FFE" w:rsidRPr="007359C3" w:rsidRDefault="001F0FFE" w:rsidP="00EC5A1F">
            <w:r w:rsidRPr="001F0FFE">
              <w:t>PC ae C34:3</w:t>
            </w:r>
          </w:p>
        </w:tc>
        <w:tc>
          <w:tcPr>
            <w:tcW w:w="832" w:type="dxa"/>
          </w:tcPr>
          <w:p w14:paraId="04D62A1C" w14:textId="7F997B41" w:rsidR="001F0FFE" w:rsidRDefault="001F0FFE" w:rsidP="00EC5A1F">
            <w:pPr>
              <w:jc w:val="center"/>
            </w:pPr>
            <w:r>
              <w:t>0.83</w:t>
            </w:r>
          </w:p>
        </w:tc>
      </w:tr>
    </w:tbl>
    <w:p w14:paraId="67428FB1" w14:textId="32C990C5" w:rsidR="007359C3" w:rsidRDefault="005678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7359C3" w:rsidRPr="00EC5A1F">
        <w:rPr>
          <w:b/>
          <w:bCs/>
          <w:lang w:val="en-GB"/>
        </w:rPr>
        <w:t>Table</w:t>
      </w:r>
      <w:r w:rsidR="00EC5A1F" w:rsidRPr="00EC5A1F">
        <w:rPr>
          <w:b/>
          <w:bCs/>
          <w:lang w:val="en-GB"/>
        </w:rPr>
        <w:t xml:space="preserve"> 8</w:t>
      </w:r>
      <w:r w:rsidR="00EC5A1F">
        <w:rPr>
          <w:b/>
          <w:bCs/>
          <w:lang w:val="en-GB"/>
        </w:rPr>
        <w:t xml:space="preserve"> A.</w:t>
      </w:r>
      <w:r w:rsidR="007359C3" w:rsidRPr="00EC5A1F">
        <w:rPr>
          <w:b/>
          <w:bCs/>
          <w:lang w:val="en-GB"/>
        </w:rPr>
        <w:t xml:space="preserve"> </w:t>
      </w:r>
      <w:r w:rsidR="00DC3566" w:rsidRPr="00EC5A1F">
        <w:rPr>
          <w:b/>
          <w:bCs/>
          <w:lang w:val="en-GB"/>
        </w:rPr>
        <w:t>Significant (p&lt;0.05, r&gt;0.8) c</w:t>
      </w:r>
      <w:r w:rsidR="007359C3" w:rsidRPr="00EC5A1F">
        <w:rPr>
          <w:b/>
          <w:bCs/>
          <w:lang w:val="en-GB"/>
        </w:rPr>
        <w:t>orrelation</w:t>
      </w:r>
      <w:r w:rsidR="00DC3566" w:rsidRPr="00EC5A1F">
        <w:rPr>
          <w:b/>
          <w:bCs/>
          <w:lang w:val="en-GB"/>
        </w:rPr>
        <w:t xml:space="preserve"> pair between plasma metabolites</w:t>
      </w:r>
      <w:r w:rsidR="00EC5A1F">
        <w:rPr>
          <w:b/>
          <w:bCs/>
          <w:lang w:val="en-GB"/>
        </w:rPr>
        <w:t xml:space="preserve"> and dementia-related cognitive indicators</w:t>
      </w:r>
    </w:p>
    <w:p w14:paraId="2E555EA2" w14:textId="1C1C45A5" w:rsidR="00EC5A1F" w:rsidRDefault="00EC5A1F">
      <w:pPr>
        <w:rPr>
          <w:b/>
          <w:bCs/>
          <w:lang w:val="en-GB"/>
        </w:rPr>
      </w:pPr>
    </w:p>
    <w:p w14:paraId="03A887CA" w14:textId="77777777" w:rsidR="00EC5A1F" w:rsidRDefault="00EC5A1F">
      <w:pPr>
        <w:rPr>
          <w:b/>
          <w:bCs/>
          <w:lang w:val="en-GB"/>
        </w:rPr>
      </w:pPr>
    </w:p>
    <w:p w14:paraId="1CE2475D" w14:textId="2FD8874A" w:rsidR="00EC5A1F" w:rsidRDefault="00EC5A1F">
      <w:pPr>
        <w:rPr>
          <w:b/>
          <w:bCs/>
          <w:lang w:val="en-GB"/>
        </w:rPr>
      </w:pPr>
    </w:p>
    <w:p w14:paraId="20CAE6D2" w14:textId="77777777" w:rsidR="00EC5A1F" w:rsidRPr="00EC5A1F" w:rsidRDefault="00EC5A1F">
      <w:pPr>
        <w:rPr>
          <w:b/>
          <w:bCs/>
          <w:lang w:val="en-GB"/>
        </w:rPr>
      </w:pPr>
    </w:p>
    <w:p w14:paraId="17044938" w14:textId="77777777" w:rsidR="007359C3" w:rsidRPr="00DC3566" w:rsidRDefault="007359C3">
      <w:pPr>
        <w:rPr>
          <w:lang w:val="en-GB"/>
        </w:rPr>
      </w:pPr>
      <w:r w:rsidRPr="00DC3566">
        <w:rPr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2296"/>
        <w:tblW w:w="4673" w:type="dxa"/>
        <w:tblLook w:val="04A0" w:firstRow="1" w:lastRow="0" w:firstColumn="1" w:lastColumn="0" w:noHBand="0" w:noVBand="1"/>
      </w:tblPr>
      <w:tblGrid>
        <w:gridCol w:w="2252"/>
        <w:gridCol w:w="1589"/>
        <w:gridCol w:w="832"/>
      </w:tblGrid>
      <w:tr w:rsidR="004724E5" w14:paraId="411C93CE" w14:textId="77777777" w:rsidTr="00EC5A1F">
        <w:tc>
          <w:tcPr>
            <w:tcW w:w="3841" w:type="dxa"/>
            <w:gridSpan w:val="2"/>
          </w:tcPr>
          <w:p w14:paraId="5A52965E" w14:textId="7BF76136" w:rsidR="004724E5" w:rsidRDefault="004724E5" w:rsidP="00DC3566">
            <w:proofErr w:type="spellStart"/>
            <w:r w:rsidRPr="00DC3566">
              <w:rPr>
                <w:b/>
                <w:bCs/>
              </w:rPr>
              <w:lastRenderedPageBreak/>
              <w:t>Correlation</w:t>
            </w:r>
            <w:proofErr w:type="spellEnd"/>
            <w:r w:rsidRPr="00DC3566">
              <w:rPr>
                <w:b/>
                <w:bCs/>
              </w:rPr>
              <w:t xml:space="preserve"> </w:t>
            </w:r>
            <w:proofErr w:type="spellStart"/>
            <w:r w:rsidRPr="00DC3566">
              <w:rPr>
                <w:b/>
                <w:bCs/>
              </w:rPr>
              <w:t>pair</w:t>
            </w:r>
            <w:proofErr w:type="spellEnd"/>
            <w:r w:rsidRPr="00DC356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AMR1-</w:t>
            </w:r>
            <w:r w:rsidRPr="00DC3566">
              <w:rPr>
                <w:b/>
                <w:bCs/>
              </w:rPr>
              <w:t>SAM</w:t>
            </w:r>
            <w:r>
              <w:rPr>
                <w:b/>
                <w:bCs/>
              </w:rPr>
              <w:t>P8</w:t>
            </w:r>
          </w:p>
        </w:tc>
        <w:tc>
          <w:tcPr>
            <w:tcW w:w="832" w:type="dxa"/>
          </w:tcPr>
          <w:p w14:paraId="2D5F6E70" w14:textId="64DC5355" w:rsidR="004724E5" w:rsidRDefault="004724E5" w:rsidP="00DC3566">
            <w:pPr>
              <w:jc w:val="center"/>
            </w:pPr>
            <w:r>
              <w:rPr>
                <w:b/>
                <w:bCs/>
              </w:rPr>
              <w:t>r</w:t>
            </w:r>
          </w:p>
        </w:tc>
      </w:tr>
      <w:tr w:rsidR="004724E5" w14:paraId="5B6C92E9" w14:textId="77777777" w:rsidTr="00EC5A1F">
        <w:tc>
          <w:tcPr>
            <w:tcW w:w="2252" w:type="dxa"/>
          </w:tcPr>
          <w:p w14:paraId="4897BE0C" w14:textId="58CEBB67" w:rsidR="004724E5" w:rsidRPr="00DC3566" w:rsidRDefault="00EC5A1F" w:rsidP="00DC3566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europathologic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dicators</w:t>
            </w:r>
            <w:proofErr w:type="spellEnd"/>
          </w:p>
        </w:tc>
        <w:tc>
          <w:tcPr>
            <w:tcW w:w="1589" w:type="dxa"/>
          </w:tcPr>
          <w:p w14:paraId="0062BEB6" w14:textId="77777777" w:rsidR="004724E5" w:rsidRPr="00DC3566" w:rsidRDefault="004724E5" w:rsidP="00DC3566">
            <w:pPr>
              <w:rPr>
                <w:b/>
                <w:bCs/>
              </w:rPr>
            </w:pPr>
            <w:proofErr w:type="spellStart"/>
            <w:r w:rsidRPr="00DC3566">
              <w:rPr>
                <w:b/>
                <w:bCs/>
              </w:rPr>
              <w:t>Metabolites</w:t>
            </w:r>
            <w:proofErr w:type="spellEnd"/>
          </w:p>
        </w:tc>
        <w:tc>
          <w:tcPr>
            <w:tcW w:w="832" w:type="dxa"/>
          </w:tcPr>
          <w:p w14:paraId="673AF241" w14:textId="1D5AC40A" w:rsidR="004724E5" w:rsidRPr="00DC3566" w:rsidRDefault="004724E5" w:rsidP="00DC3566">
            <w:pPr>
              <w:jc w:val="center"/>
              <w:rPr>
                <w:b/>
                <w:bCs/>
              </w:rPr>
            </w:pPr>
            <w:r w:rsidRPr="00DC3566">
              <w:rPr>
                <w:b/>
                <w:bCs/>
              </w:rPr>
              <w:t>2.5M</w:t>
            </w:r>
          </w:p>
        </w:tc>
      </w:tr>
      <w:tr w:rsidR="004724E5" w14:paraId="179243B1" w14:textId="77777777" w:rsidTr="00EC5A1F">
        <w:tc>
          <w:tcPr>
            <w:tcW w:w="2252" w:type="dxa"/>
          </w:tcPr>
          <w:p w14:paraId="5AFD1D18" w14:textId="6681A25F" w:rsidR="004724E5" w:rsidRDefault="004724E5" w:rsidP="00DC3566">
            <w:r w:rsidRPr="004724E5">
              <w:t>GD</w:t>
            </w:r>
          </w:p>
        </w:tc>
        <w:tc>
          <w:tcPr>
            <w:tcW w:w="1589" w:type="dxa"/>
          </w:tcPr>
          <w:p w14:paraId="3B5208E5" w14:textId="7EED4102" w:rsidR="004724E5" w:rsidRDefault="004724E5" w:rsidP="00DC3566">
            <w:r w:rsidRPr="004724E5">
              <w:t>C14:1</w:t>
            </w:r>
          </w:p>
        </w:tc>
        <w:tc>
          <w:tcPr>
            <w:tcW w:w="832" w:type="dxa"/>
          </w:tcPr>
          <w:p w14:paraId="552C179A" w14:textId="2D512B35" w:rsidR="004724E5" w:rsidRDefault="004724E5" w:rsidP="00DC3566">
            <w:pPr>
              <w:jc w:val="center"/>
            </w:pPr>
            <w:r>
              <w:t>-0.93</w:t>
            </w:r>
          </w:p>
        </w:tc>
      </w:tr>
      <w:tr w:rsidR="004724E5" w14:paraId="5AA81895" w14:textId="77777777" w:rsidTr="00EC5A1F">
        <w:tc>
          <w:tcPr>
            <w:tcW w:w="2252" w:type="dxa"/>
          </w:tcPr>
          <w:p w14:paraId="63B12D72" w14:textId="145213B1" w:rsidR="004724E5" w:rsidRDefault="004724E5" w:rsidP="00DC3566"/>
        </w:tc>
        <w:tc>
          <w:tcPr>
            <w:tcW w:w="1589" w:type="dxa"/>
          </w:tcPr>
          <w:p w14:paraId="1F296960" w14:textId="2BCA354F" w:rsidR="004724E5" w:rsidRDefault="004724E5" w:rsidP="00DC3566">
            <w:r w:rsidRPr="004724E5">
              <w:t>C16:1</w:t>
            </w:r>
          </w:p>
        </w:tc>
        <w:tc>
          <w:tcPr>
            <w:tcW w:w="832" w:type="dxa"/>
          </w:tcPr>
          <w:p w14:paraId="12BC3E20" w14:textId="23440DAD" w:rsidR="004724E5" w:rsidRDefault="004724E5" w:rsidP="00DC3566">
            <w:pPr>
              <w:jc w:val="center"/>
            </w:pPr>
            <w:r>
              <w:t>-0.86</w:t>
            </w:r>
          </w:p>
        </w:tc>
      </w:tr>
      <w:tr w:rsidR="004724E5" w14:paraId="28CD9032" w14:textId="77777777" w:rsidTr="00EC5A1F">
        <w:tc>
          <w:tcPr>
            <w:tcW w:w="2252" w:type="dxa"/>
          </w:tcPr>
          <w:p w14:paraId="367623A4" w14:textId="163F0928" w:rsidR="004724E5" w:rsidRDefault="004724E5" w:rsidP="00DC3566"/>
        </w:tc>
        <w:tc>
          <w:tcPr>
            <w:tcW w:w="1589" w:type="dxa"/>
          </w:tcPr>
          <w:p w14:paraId="6D422025" w14:textId="2C0AC044" w:rsidR="004724E5" w:rsidRDefault="004724E5" w:rsidP="00DC3566">
            <w:r w:rsidRPr="004724E5">
              <w:t>C18:1</w:t>
            </w:r>
          </w:p>
        </w:tc>
        <w:tc>
          <w:tcPr>
            <w:tcW w:w="832" w:type="dxa"/>
          </w:tcPr>
          <w:p w14:paraId="1CD815EB" w14:textId="7A6C2D97" w:rsidR="004724E5" w:rsidRDefault="004724E5" w:rsidP="00DC3566">
            <w:pPr>
              <w:jc w:val="center"/>
            </w:pPr>
            <w:r>
              <w:t>-0.81</w:t>
            </w:r>
          </w:p>
        </w:tc>
      </w:tr>
      <w:tr w:rsidR="004724E5" w14:paraId="38322314" w14:textId="77777777" w:rsidTr="00EC5A1F">
        <w:tc>
          <w:tcPr>
            <w:tcW w:w="2252" w:type="dxa"/>
          </w:tcPr>
          <w:p w14:paraId="12495B5E" w14:textId="0B4EF390" w:rsidR="004724E5" w:rsidRDefault="004724E5" w:rsidP="00DC3566"/>
        </w:tc>
        <w:tc>
          <w:tcPr>
            <w:tcW w:w="1589" w:type="dxa"/>
          </w:tcPr>
          <w:p w14:paraId="2342D99A" w14:textId="19E6401A" w:rsidR="004724E5" w:rsidRDefault="004724E5" w:rsidP="00DC3566">
            <w:r w:rsidRPr="004724E5">
              <w:t>PC aa C32:0</w:t>
            </w:r>
          </w:p>
        </w:tc>
        <w:tc>
          <w:tcPr>
            <w:tcW w:w="832" w:type="dxa"/>
          </w:tcPr>
          <w:p w14:paraId="56A2A21D" w14:textId="63F107A8" w:rsidR="004724E5" w:rsidRDefault="004724E5" w:rsidP="00DC3566">
            <w:pPr>
              <w:jc w:val="center"/>
            </w:pPr>
            <w:r>
              <w:t>-0.86</w:t>
            </w:r>
          </w:p>
        </w:tc>
      </w:tr>
      <w:tr w:rsidR="004724E5" w14:paraId="4349899E" w14:textId="77777777" w:rsidTr="00EC5A1F">
        <w:tc>
          <w:tcPr>
            <w:tcW w:w="2252" w:type="dxa"/>
          </w:tcPr>
          <w:p w14:paraId="1F111A89" w14:textId="77777777" w:rsidR="004724E5" w:rsidRDefault="004724E5" w:rsidP="00DC3566"/>
        </w:tc>
        <w:tc>
          <w:tcPr>
            <w:tcW w:w="1589" w:type="dxa"/>
          </w:tcPr>
          <w:p w14:paraId="6E33AC6B" w14:textId="1AD2E340" w:rsidR="004724E5" w:rsidRDefault="004724E5" w:rsidP="00DC3566">
            <w:r w:rsidRPr="004724E5">
              <w:t>PC aa C34:4</w:t>
            </w:r>
          </w:p>
        </w:tc>
        <w:tc>
          <w:tcPr>
            <w:tcW w:w="832" w:type="dxa"/>
          </w:tcPr>
          <w:p w14:paraId="4F6A7CFB" w14:textId="0DB09F4F" w:rsidR="004724E5" w:rsidRDefault="004724E5" w:rsidP="00DC3566">
            <w:pPr>
              <w:jc w:val="center"/>
            </w:pPr>
            <w:r>
              <w:t>-0.91</w:t>
            </w:r>
          </w:p>
        </w:tc>
      </w:tr>
      <w:tr w:rsidR="004724E5" w14:paraId="353E7C50" w14:textId="77777777" w:rsidTr="00EC5A1F">
        <w:tc>
          <w:tcPr>
            <w:tcW w:w="2252" w:type="dxa"/>
          </w:tcPr>
          <w:p w14:paraId="0A241338" w14:textId="77777777" w:rsidR="004724E5" w:rsidRDefault="004724E5" w:rsidP="00DC3566"/>
        </w:tc>
        <w:tc>
          <w:tcPr>
            <w:tcW w:w="1589" w:type="dxa"/>
          </w:tcPr>
          <w:p w14:paraId="250211A1" w14:textId="6C7D3AA2" w:rsidR="004724E5" w:rsidRDefault="004724E5" w:rsidP="00DC3566">
            <w:r w:rsidRPr="004724E5">
              <w:t>PC aa C32:1</w:t>
            </w:r>
          </w:p>
        </w:tc>
        <w:tc>
          <w:tcPr>
            <w:tcW w:w="832" w:type="dxa"/>
          </w:tcPr>
          <w:p w14:paraId="5B6B0F80" w14:textId="11DF3927" w:rsidR="004724E5" w:rsidRDefault="004724E5" w:rsidP="00DC3566">
            <w:pPr>
              <w:jc w:val="center"/>
            </w:pPr>
            <w:r>
              <w:t>-0.86</w:t>
            </w:r>
          </w:p>
        </w:tc>
      </w:tr>
      <w:tr w:rsidR="004724E5" w14:paraId="495E6983" w14:textId="77777777" w:rsidTr="00EC5A1F">
        <w:tc>
          <w:tcPr>
            <w:tcW w:w="2252" w:type="dxa"/>
          </w:tcPr>
          <w:p w14:paraId="241B6E55" w14:textId="106A756F" w:rsidR="004724E5" w:rsidRDefault="004724E5" w:rsidP="00DC3566">
            <w:r w:rsidRPr="004724E5">
              <w:t>STRIATUM</w:t>
            </w:r>
          </w:p>
        </w:tc>
        <w:tc>
          <w:tcPr>
            <w:tcW w:w="1589" w:type="dxa"/>
          </w:tcPr>
          <w:p w14:paraId="4B6485C0" w14:textId="368E847B" w:rsidR="004724E5" w:rsidRDefault="004724E5" w:rsidP="00DC3566">
            <w:r w:rsidRPr="004724E5">
              <w:t>Spermidine</w:t>
            </w:r>
          </w:p>
        </w:tc>
        <w:tc>
          <w:tcPr>
            <w:tcW w:w="832" w:type="dxa"/>
          </w:tcPr>
          <w:p w14:paraId="6A6BEC8A" w14:textId="6D26B4F6" w:rsidR="004724E5" w:rsidRDefault="004724E5" w:rsidP="00DC3566">
            <w:pPr>
              <w:jc w:val="center"/>
            </w:pPr>
            <w:r>
              <w:t>0.83</w:t>
            </w:r>
          </w:p>
        </w:tc>
      </w:tr>
      <w:tr w:rsidR="004724E5" w14:paraId="18AD2C41" w14:textId="77777777" w:rsidTr="00EC5A1F">
        <w:tc>
          <w:tcPr>
            <w:tcW w:w="2252" w:type="dxa"/>
          </w:tcPr>
          <w:p w14:paraId="1FED8E86" w14:textId="77777777" w:rsidR="004724E5" w:rsidRDefault="004724E5" w:rsidP="00DC3566"/>
        </w:tc>
        <w:tc>
          <w:tcPr>
            <w:tcW w:w="1589" w:type="dxa"/>
          </w:tcPr>
          <w:p w14:paraId="778172D5" w14:textId="40B991D4" w:rsidR="004724E5" w:rsidRDefault="004724E5" w:rsidP="00DC3566"/>
        </w:tc>
        <w:tc>
          <w:tcPr>
            <w:tcW w:w="832" w:type="dxa"/>
          </w:tcPr>
          <w:p w14:paraId="3C1F5282" w14:textId="0CD0C8F2" w:rsidR="004724E5" w:rsidRDefault="004724E5" w:rsidP="00DC3566">
            <w:pPr>
              <w:jc w:val="center"/>
            </w:pPr>
          </w:p>
        </w:tc>
      </w:tr>
      <w:tr w:rsidR="004724E5" w14:paraId="7D757650" w14:textId="77777777" w:rsidTr="00EC5A1F">
        <w:tc>
          <w:tcPr>
            <w:tcW w:w="2252" w:type="dxa"/>
          </w:tcPr>
          <w:p w14:paraId="0D4E3348" w14:textId="6EE29F58" w:rsidR="004724E5" w:rsidRDefault="004724E5" w:rsidP="00DC3566"/>
        </w:tc>
        <w:tc>
          <w:tcPr>
            <w:tcW w:w="1589" w:type="dxa"/>
          </w:tcPr>
          <w:p w14:paraId="0C11FC3E" w14:textId="1A12A82F" w:rsidR="004724E5" w:rsidRDefault="004724E5" w:rsidP="00DC3566"/>
        </w:tc>
        <w:tc>
          <w:tcPr>
            <w:tcW w:w="832" w:type="dxa"/>
          </w:tcPr>
          <w:p w14:paraId="29069B02" w14:textId="0C97BF6C" w:rsidR="004724E5" w:rsidRPr="006D62B4" w:rsidRDefault="006D62B4" w:rsidP="00DC3566">
            <w:pPr>
              <w:jc w:val="center"/>
              <w:rPr>
                <w:b/>
                <w:bCs/>
              </w:rPr>
            </w:pPr>
            <w:r w:rsidRPr="006D62B4">
              <w:rPr>
                <w:b/>
                <w:bCs/>
              </w:rPr>
              <w:t>6M</w:t>
            </w:r>
          </w:p>
        </w:tc>
      </w:tr>
      <w:tr w:rsidR="004724E5" w14:paraId="56D34147" w14:textId="77777777" w:rsidTr="00EC5A1F">
        <w:tc>
          <w:tcPr>
            <w:tcW w:w="2252" w:type="dxa"/>
          </w:tcPr>
          <w:p w14:paraId="7D6BC8A4" w14:textId="77777777" w:rsidR="004724E5" w:rsidRDefault="004724E5" w:rsidP="00DC3566"/>
        </w:tc>
        <w:tc>
          <w:tcPr>
            <w:tcW w:w="1589" w:type="dxa"/>
          </w:tcPr>
          <w:p w14:paraId="2AFD3E2E" w14:textId="5822DD0E" w:rsidR="004724E5" w:rsidRPr="007359C3" w:rsidRDefault="006D62B4" w:rsidP="00DC3566">
            <w:r>
              <w:t>Leucine</w:t>
            </w:r>
          </w:p>
        </w:tc>
        <w:tc>
          <w:tcPr>
            <w:tcW w:w="832" w:type="dxa"/>
          </w:tcPr>
          <w:p w14:paraId="50473544" w14:textId="2797C8F1" w:rsidR="004724E5" w:rsidRDefault="00E47E04" w:rsidP="00DC3566">
            <w:pPr>
              <w:jc w:val="center"/>
            </w:pPr>
            <w:r>
              <w:t>0.80</w:t>
            </w:r>
          </w:p>
        </w:tc>
      </w:tr>
      <w:tr w:rsidR="004724E5" w14:paraId="0FDAECA1" w14:textId="77777777" w:rsidTr="00EC5A1F">
        <w:tc>
          <w:tcPr>
            <w:tcW w:w="2252" w:type="dxa"/>
          </w:tcPr>
          <w:p w14:paraId="50EC66A7" w14:textId="5ED3CB5D" w:rsidR="004724E5" w:rsidRDefault="00E47E04" w:rsidP="00DC3566">
            <w:r w:rsidRPr="00E47E04">
              <w:t>NISSL CTX TOT</w:t>
            </w:r>
          </w:p>
        </w:tc>
        <w:tc>
          <w:tcPr>
            <w:tcW w:w="1589" w:type="dxa"/>
          </w:tcPr>
          <w:p w14:paraId="182B01EB" w14:textId="73AAC865" w:rsidR="004724E5" w:rsidRDefault="00E47E04" w:rsidP="00DC3566">
            <w:r w:rsidRPr="00E47E04">
              <w:t>C18:1</w:t>
            </w:r>
          </w:p>
        </w:tc>
        <w:tc>
          <w:tcPr>
            <w:tcW w:w="832" w:type="dxa"/>
          </w:tcPr>
          <w:p w14:paraId="44F54167" w14:textId="6315BE55" w:rsidR="004724E5" w:rsidRDefault="00E47E04" w:rsidP="00DC3566">
            <w:pPr>
              <w:jc w:val="center"/>
            </w:pPr>
            <w:r>
              <w:t>0.96</w:t>
            </w:r>
          </w:p>
        </w:tc>
      </w:tr>
      <w:tr w:rsidR="004724E5" w14:paraId="290DFAA4" w14:textId="77777777" w:rsidTr="00EC5A1F">
        <w:tc>
          <w:tcPr>
            <w:tcW w:w="2252" w:type="dxa"/>
          </w:tcPr>
          <w:p w14:paraId="18EBCF28" w14:textId="79FC07F6" w:rsidR="004724E5" w:rsidRDefault="00E47E04" w:rsidP="00DC3566">
            <w:r w:rsidRPr="00E47E04">
              <w:t>NISSL STRIATO</w:t>
            </w:r>
          </w:p>
        </w:tc>
        <w:tc>
          <w:tcPr>
            <w:tcW w:w="1589" w:type="dxa"/>
          </w:tcPr>
          <w:p w14:paraId="2976F1E5" w14:textId="69AB7D97" w:rsidR="004724E5" w:rsidRDefault="00E47E04" w:rsidP="00DC3566">
            <w:r w:rsidRPr="00E47E04">
              <w:t>Ac-</w:t>
            </w:r>
            <w:proofErr w:type="spellStart"/>
            <w:r w:rsidRPr="00E47E04">
              <w:t>Orn</w:t>
            </w:r>
            <w:proofErr w:type="spellEnd"/>
          </w:p>
        </w:tc>
        <w:tc>
          <w:tcPr>
            <w:tcW w:w="832" w:type="dxa"/>
          </w:tcPr>
          <w:p w14:paraId="532AB927" w14:textId="415678B8" w:rsidR="004724E5" w:rsidRDefault="00E47E04" w:rsidP="00DC3566">
            <w:pPr>
              <w:jc w:val="center"/>
            </w:pPr>
            <w:r>
              <w:t>-0.81</w:t>
            </w:r>
          </w:p>
        </w:tc>
      </w:tr>
      <w:tr w:rsidR="004724E5" w14:paraId="7777EBB6" w14:textId="77777777" w:rsidTr="00EC5A1F">
        <w:tc>
          <w:tcPr>
            <w:tcW w:w="2252" w:type="dxa"/>
          </w:tcPr>
          <w:p w14:paraId="32E4C358" w14:textId="45F9CB9A" w:rsidR="004724E5" w:rsidRPr="00DC3566" w:rsidRDefault="004724E5" w:rsidP="00DC3566">
            <w:pPr>
              <w:rPr>
                <w:b/>
                <w:bCs/>
              </w:rPr>
            </w:pPr>
          </w:p>
        </w:tc>
        <w:tc>
          <w:tcPr>
            <w:tcW w:w="1589" w:type="dxa"/>
          </w:tcPr>
          <w:p w14:paraId="0D26DFE9" w14:textId="59496463" w:rsidR="004724E5" w:rsidRPr="00E47E04" w:rsidRDefault="00E47E04" w:rsidP="00DC3566">
            <w:r w:rsidRPr="00E47E04">
              <w:t>Alanine</w:t>
            </w:r>
          </w:p>
        </w:tc>
        <w:tc>
          <w:tcPr>
            <w:tcW w:w="832" w:type="dxa"/>
          </w:tcPr>
          <w:p w14:paraId="2768B86D" w14:textId="3E17559E" w:rsidR="004724E5" w:rsidRPr="00E47E04" w:rsidRDefault="00E47E04" w:rsidP="00DC3566">
            <w:pPr>
              <w:jc w:val="center"/>
            </w:pPr>
            <w:r w:rsidRPr="00E47E04">
              <w:t>-0.81</w:t>
            </w:r>
          </w:p>
        </w:tc>
      </w:tr>
      <w:tr w:rsidR="004724E5" w14:paraId="467CB089" w14:textId="77777777" w:rsidTr="00EC5A1F">
        <w:tc>
          <w:tcPr>
            <w:tcW w:w="2252" w:type="dxa"/>
          </w:tcPr>
          <w:p w14:paraId="7744644E" w14:textId="68A214B1" w:rsidR="004724E5" w:rsidRDefault="004724E5" w:rsidP="00DC3566"/>
        </w:tc>
        <w:tc>
          <w:tcPr>
            <w:tcW w:w="1589" w:type="dxa"/>
          </w:tcPr>
          <w:p w14:paraId="15C90909" w14:textId="4303EB42" w:rsidR="004724E5" w:rsidRDefault="00E47E04" w:rsidP="00DC3566">
            <w:proofErr w:type="spellStart"/>
            <w:r>
              <w:t>Methionine</w:t>
            </w:r>
            <w:proofErr w:type="spellEnd"/>
          </w:p>
        </w:tc>
        <w:tc>
          <w:tcPr>
            <w:tcW w:w="832" w:type="dxa"/>
          </w:tcPr>
          <w:p w14:paraId="5C6C6C1E" w14:textId="3EA68225" w:rsidR="004724E5" w:rsidRDefault="00E47E04" w:rsidP="00DC3566">
            <w:pPr>
              <w:jc w:val="center"/>
            </w:pPr>
            <w:r>
              <w:t>-0.81</w:t>
            </w:r>
          </w:p>
        </w:tc>
      </w:tr>
      <w:tr w:rsidR="004724E5" w14:paraId="4739CE48" w14:textId="77777777" w:rsidTr="00EC5A1F">
        <w:tc>
          <w:tcPr>
            <w:tcW w:w="2252" w:type="dxa"/>
          </w:tcPr>
          <w:p w14:paraId="1D956A45" w14:textId="77777777" w:rsidR="004724E5" w:rsidRDefault="004724E5" w:rsidP="00DC3566"/>
        </w:tc>
        <w:tc>
          <w:tcPr>
            <w:tcW w:w="1589" w:type="dxa"/>
          </w:tcPr>
          <w:p w14:paraId="081A9803" w14:textId="4D3FB5B1" w:rsidR="004724E5" w:rsidRDefault="00E47E04" w:rsidP="00DC3566">
            <w:r w:rsidRPr="00E47E04">
              <w:t>C14:1</w:t>
            </w:r>
          </w:p>
        </w:tc>
        <w:tc>
          <w:tcPr>
            <w:tcW w:w="832" w:type="dxa"/>
          </w:tcPr>
          <w:p w14:paraId="7F464E61" w14:textId="1ECE4CAE" w:rsidR="004724E5" w:rsidRDefault="00E47E04" w:rsidP="00DC3566">
            <w:pPr>
              <w:jc w:val="center"/>
            </w:pPr>
            <w:r>
              <w:t>0.96</w:t>
            </w:r>
          </w:p>
        </w:tc>
      </w:tr>
      <w:tr w:rsidR="004724E5" w14:paraId="36466CA3" w14:textId="77777777" w:rsidTr="00EC5A1F">
        <w:tc>
          <w:tcPr>
            <w:tcW w:w="2252" w:type="dxa"/>
          </w:tcPr>
          <w:p w14:paraId="279CA1C8" w14:textId="77777777" w:rsidR="004724E5" w:rsidRDefault="004724E5" w:rsidP="00DC3566"/>
        </w:tc>
        <w:tc>
          <w:tcPr>
            <w:tcW w:w="1589" w:type="dxa"/>
          </w:tcPr>
          <w:p w14:paraId="3EF74CB9" w14:textId="4EDBC5A9" w:rsidR="004724E5" w:rsidRDefault="00E47E04" w:rsidP="00DC3566">
            <w:r w:rsidRPr="00E47E04">
              <w:t>C16:1</w:t>
            </w:r>
          </w:p>
        </w:tc>
        <w:tc>
          <w:tcPr>
            <w:tcW w:w="832" w:type="dxa"/>
          </w:tcPr>
          <w:p w14:paraId="30473198" w14:textId="3E9EAB16" w:rsidR="004724E5" w:rsidRDefault="00E47E04" w:rsidP="00DC3566">
            <w:pPr>
              <w:jc w:val="center"/>
            </w:pPr>
            <w:r>
              <w:t>0.97</w:t>
            </w:r>
          </w:p>
        </w:tc>
      </w:tr>
      <w:tr w:rsidR="00E47E04" w14:paraId="362786B3" w14:textId="77777777" w:rsidTr="00EC5A1F">
        <w:tc>
          <w:tcPr>
            <w:tcW w:w="2252" w:type="dxa"/>
          </w:tcPr>
          <w:p w14:paraId="1EF8FE2D" w14:textId="77777777" w:rsidR="00E47E04" w:rsidRDefault="00E47E04" w:rsidP="00DC3566"/>
        </w:tc>
        <w:tc>
          <w:tcPr>
            <w:tcW w:w="1589" w:type="dxa"/>
          </w:tcPr>
          <w:p w14:paraId="513BD5DE" w14:textId="75B749DA" w:rsidR="00E47E04" w:rsidRPr="00E47E04" w:rsidRDefault="00E47E04" w:rsidP="00DC3566">
            <w:r w:rsidRPr="00E47E04">
              <w:t>C18:1</w:t>
            </w:r>
          </w:p>
        </w:tc>
        <w:tc>
          <w:tcPr>
            <w:tcW w:w="832" w:type="dxa"/>
          </w:tcPr>
          <w:p w14:paraId="7F889776" w14:textId="1EA2515E" w:rsidR="00E47E04" w:rsidRDefault="00E47E04" w:rsidP="00DC3566">
            <w:pPr>
              <w:jc w:val="center"/>
            </w:pPr>
            <w:r>
              <w:t>0.81</w:t>
            </w:r>
          </w:p>
        </w:tc>
      </w:tr>
      <w:tr w:rsidR="00E47E04" w14:paraId="2E3229A7" w14:textId="77777777" w:rsidTr="00EC5A1F">
        <w:tc>
          <w:tcPr>
            <w:tcW w:w="2252" w:type="dxa"/>
          </w:tcPr>
          <w:p w14:paraId="16BC0A32" w14:textId="77777777" w:rsidR="00E47E04" w:rsidRDefault="00E47E04" w:rsidP="00DC3566"/>
        </w:tc>
        <w:tc>
          <w:tcPr>
            <w:tcW w:w="1589" w:type="dxa"/>
          </w:tcPr>
          <w:p w14:paraId="46DFEB9E" w14:textId="2C9467ED" w:rsidR="00E47E04" w:rsidRPr="00E47E04" w:rsidRDefault="00E47E04" w:rsidP="00DC3566">
            <w:r w:rsidRPr="00E47E04">
              <w:t>C18:2</w:t>
            </w:r>
          </w:p>
        </w:tc>
        <w:tc>
          <w:tcPr>
            <w:tcW w:w="832" w:type="dxa"/>
          </w:tcPr>
          <w:p w14:paraId="175EE2DE" w14:textId="0893DCE1" w:rsidR="00E47E04" w:rsidRDefault="00E47E04" w:rsidP="00DC3566">
            <w:pPr>
              <w:jc w:val="center"/>
            </w:pPr>
            <w:r>
              <w:t>0.92</w:t>
            </w:r>
          </w:p>
        </w:tc>
      </w:tr>
      <w:tr w:rsidR="00E47E04" w14:paraId="5F7C0408" w14:textId="77777777" w:rsidTr="00EC5A1F">
        <w:tc>
          <w:tcPr>
            <w:tcW w:w="2252" w:type="dxa"/>
          </w:tcPr>
          <w:p w14:paraId="71C824D6" w14:textId="77777777" w:rsidR="00E47E04" w:rsidRDefault="00E47E04" w:rsidP="00DC3566"/>
        </w:tc>
        <w:tc>
          <w:tcPr>
            <w:tcW w:w="1589" w:type="dxa"/>
          </w:tcPr>
          <w:p w14:paraId="263A0CFF" w14:textId="6A8A5C14" w:rsidR="00E47E04" w:rsidRPr="00E47E04" w:rsidRDefault="00E47E04" w:rsidP="00DC3566">
            <w:r w:rsidRPr="00E47E04">
              <w:t>PC ae C34:3</w:t>
            </w:r>
          </w:p>
        </w:tc>
        <w:tc>
          <w:tcPr>
            <w:tcW w:w="832" w:type="dxa"/>
          </w:tcPr>
          <w:p w14:paraId="1C1151CE" w14:textId="4FB8E847" w:rsidR="00E47E04" w:rsidRDefault="00E47E04" w:rsidP="00DC3566">
            <w:pPr>
              <w:jc w:val="center"/>
            </w:pPr>
            <w:r>
              <w:t>0.83</w:t>
            </w:r>
          </w:p>
        </w:tc>
      </w:tr>
      <w:tr w:rsidR="00E47E04" w14:paraId="63C15D1F" w14:textId="77777777" w:rsidTr="00EC5A1F">
        <w:tc>
          <w:tcPr>
            <w:tcW w:w="2252" w:type="dxa"/>
          </w:tcPr>
          <w:p w14:paraId="2BDDEF42" w14:textId="77777777" w:rsidR="00E47E04" w:rsidRDefault="00E47E04" w:rsidP="00DC3566"/>
        </w:tc>
        <w:tc>
          <w:tcPr>
            <w:tcW w:w="1589" w:type="dxa"/>
          </w:tcPr>
          <w:p w14:paraId="7C30892B" w14:textId="5B10C65E" w:rsidR="00E47E04" w:rsidRPr="00E47E04" w:rsidRDefault="00E47E04" w:rsidP="00DC3566">
            <w:r w:rsidRPr="00E47E04">
              <w:t>PC ae C34:2</w:t>
            </w:r>
          </w:p>
        </w:tc>
        <w:tc>
          <w:tcPr>
            <w:tcW w:w="832" w:type="dxa"/>
          </w:tcPr>
          <w:p w14:paraId="6D0B40C9" w14:textId="7EDE1AC1" w:rsidR="00E47E04" w:rsidRDefault="00E47E04" w:rsidP="00DC3566">
            <w:pPr>
              <w:jc w:val="center"/>
            </w:pPr>
            <w:r>
              <w:t>0.81</w:t>
            </w:r>
          </w:p>
        </w:tc>
      </w:tr>
      <w:tr w:rsidR="008D7F27" w14:paraId="453CB083" w14:textId="77777777" w:rsidTr="00EC5A1F">
        <w:tc>
          <w:tcPr>
            <w:tcW w:w="2252" w:type="dxa"/>
          </w:tcPr>
          <w:p w14:paraId="5293C135" w14:textId="2853ACF6" w:rsidR="008D7F27" w:rsidRDefault="008D7F27" w:rsidP="008D7F27">
            <w:r w:rsidRPr="006D62B4">
              <w:t>GFAP HP</w:t>
            </w:r>
          </w:p>
        </w:tc>
        <w:tc>
          <w:tcPr>
            <w:tcW w:w="1589" w:type="dxa"/>
          </w:tcPr>
          <w:p w14:paraId="09680039" w14:textId="2D1F2951" w:rsidR="008D7F27" w:rsidRPr="00E47E04" w:rsidRDefault="008D7F27" w:rsidP="008D7F27">
            <w:r w:rsidRPr="006D62B4">
              <w:t>C3-DC (C4-OH)</w:t>
            </w:r>
          </w:p>
        </w:tc>
        <w:tc>
          <w:tcPr>
            <w:tcW w:w="832" w:type="dxa"/>
          </w:tcPr>
          <w:p w14:paraId="75DD48BF" w14:textId="1F80DB00" w:rsidR="008D7F27" w:rsidRDefault="008D7F27" w:rsidP="008D7F27">
            <w:pPr>
              <w:jc w:val="center"/>
            </w:pPr>
            <w:r>
              <w:t>0.85</w:t>
            </w:r>
          </w:p>
        </w:tc>
      </w:tr>
      <w:tr w:rsidR="00EC5A1F" w14:paraId="49CFBA34" w14:textId="77777777" w:rsidTr="00EC5A1F">
        <w:tc>
          <w:tcPr>
            <w:tcW w:w="2252" w:type="dxa"/>
          </w:tcPr>
          <w:p w14:paraId="38C7A764" w14:textId="77777777" w:rsidR="00EC5A1F" w:rsidRPr="006D62B4" w:rsidRDefault="00EC5A1F" w:rsidP="008D7F27"/>
        </w:tc>
        <w:tc>
          <w:tcPr>
            <w:tcW w:w="1589" w:type="dxa"/>
          </w:tcPr>
          <w:p w14:paraId="5E6D6A2A" w14:textId="77777777" w:rsidR="00EC5A1F" w:rsidRPr="006D62B4" w:rsidRDefault="00EC5A1F" w:rsidP="008D7F27"/>
        </w:tc>
        <w:tc>
          <w:tcPr>
            <w:tcW w:w="832" w:type="dxa"/>
          </w:tcPr>
          <w:p w14:paraId="268EA7FF" w14:textId="77777777" w:rsidR="00EC5A1F" w:rsidRDefault="00EC5A1F" w:rsidP="008D7F27">
            <w:pPr>
              <w:jc w:val="center"/>
            </w:pPr>
          </w:p>
        </w:tc>
      </w:tr>
      <w:tr w:rsidR="00E47E04" w14:paraId="210DD78D" w14:textId="77777777" w:rsidTr="00EC5A1F">
        <w:tc>
          <w:tcPr>
            <w:tcW w:w="2252" w:type="dxa"/>
          </w:tcPr>
          <w:p w14:paraId="59F5ED96" w14:textId="77777777" w:rsidR="00E47E04" w:rsidRDefault="00E47E04" w:rsidP="00DC3566"/>
        </w:tc>
        <w:tc>
          <w:tcPr>
            <w:tcW w:w="1589" w:type="dxa"/>
          </w:tcPr>
          <w:p w14:paraId="4AA88B87" w14:textId="77777777" w:rsidR="00E47E04" w:rsidRPr="00E47E04" w:rsidRDefault="00E47E04" w:rsidP="00DC3566"/>
        </w:tc>
        <w:tc>
          <w:tcPr>
            <w:tcW w:w="832" w:type="dxa"/>
          </w:tcPr>
          <w:p w14:paraId="3EFD936F" w14:textId="101B6655" w:rsidR="00E47E04" w:rsidRDefault="00E47E04" w:rsidP="00DC3566">
            <w:pPr>
              <w:jc w:val="center"/>
            </w:pPr>
            <w:r>
              <w:rPr>
                <w:b/>
                <w:bCs/>
              </w:rPr>
              <w:t>9</w:t>
            </w:r>
            <w:r w:rsidRPr="006D62B4">
              <w:rPr>
                <w:b/>
                <w:bCs/>
              </w:rPr>
              <w:t>M</w:t>
            </w:r>
          </w:p>
        </w:tc>
      </w:tr>
      <w:tr w:rsidR="00E47E04" w14:paraId="35B012C5" w14:textId="77777777" w:rsidTr="00EC5A1F">
        <w:tc>
          <w:tcPr>
            <w:tcW w:w="2252" w:type="dxa"/>
          </w:tcPr>
          <w:p w14:paraId="19EE43CC" w14:textId="5DBB1A5B" w:rsidR="00E47E04" w:rsidRDefault="00E47E04" w:rsidP="00DC3566">
            <w:r w:rsidRPr="00E47E04">
              <w:t>IBA HP</w:t>
            </w:r>
          </w:p>
        </w:tc>
        <w:tc>
          <w:tcPr>
            <w:tcW w:w="1589" w:type="dxa"/>
          </w:tcPr>
          <w:p w14:paraId="64AB9863" w14:textId="1C7063E2" w:rsidR="00E47E04" w:rsidRPr="00E47E04" w:rsidRDefault="00E47E04" w:rsidP="00DC3566">
            <w:r w:rsidRPr="00E47E04">
              <w:t>PC aa C34:1</w:t>
            </w:r>
          </w:p>
        </w:tc>
        <w:tc>
          <w:tcPr>
            <w:tcW w:w="832" w:type="dxa"/>
          </w:tcPr>
          <w:p w14:paraId="2601FF68" w14:textId="5298AB02" w:rsidR="00E47E04" w:rsidRDefault="00E47E04" w:rsidP="00DC3566">
            <w:pPr>
              <w:jc w:val="center"/>
            </w:pPr>
            <w:r>
              <w:t>0.81</w:t>
            </w:r>
          </w:p>
        </w:tc>
      </w:tr>
      <w:tr w:rsidR="00E47E04" w14:paraId="73C01F5E" w14:textId="77777777" w:rsidTr="00EC5A1F">
        <w:tc>
          <w:tcPr>
            <w:tcW w:w="2252" w:type="dxa"/>
          </w:tcPr>
          <w:p w14:paraId="65332A3E" w14:textId="77777777" w:rsidR="00E47E04" w:rsidRDefault="00E47E04" w:rsidP="00DC3566"/>
        </w:tc>
        <w:tc>
          <w:tcPr>
            <w:tcW w:w="1589" w:type="dxa"/>
          </w:tcPr>
          <w:p w14:paraId="76E87C04" w14:textId="703E51E9" w:rsidR="00E47E04" w:rsidRPr="00E47E04" w:rsidRDefault="00E47E04" w:rsidP="00DC3566">
            <w:r w:rsidRPr="00E47E04">
              <w:t>PC aa C34:3</w:t>
            </w:r>
          </w:p>
        </w:tc>
        <w:tc>
          <w:tcPr>
            <w:tcW w:w="832" w:type="dxa"/>
          </w:tcPr>
          <w:p w14:paraId="4FEA8A15" w14:textId="4F9EF7EE" w:rsidR="00E47E04" w:rsidRDefault="00E47E04" w:rsidP="00DC3566">
            <w:pPr>
              <w:jc w:val="center"/>
            </w:pPr>
            <w:r>
              <w:t>0.83</w:t>
            </w:r>
          </w:p>
        </w:tc>
      </w:tr>
      <w:tr w:rsidR="00E47E04" w14:paraId="721C904A" w14:textId="77777777" w:rsidTr="00EC5A1F">
        <w:tc>
          <w:tcPr>
            <w:tcW w:w="2252" w:type="dxa"/>
          </w:tcPr>
          <w:p w14:paraId="3B9C2F1E" w14:textId="77777777" w:rsidR="00E47E04" w:rsidRDefault="00E47E04" w:rsidP="00DC3566"/>
        </w:tc>
        <w:tc>
          <w:tcPr>
            <w:tcW w:w="1589" w:type="dxa"/>
          </w:tcPr>
          <w:p w14:paraId="71C8601F" w14:textId="1BB4B42F" w:rsidR="00E47E04" w:rsidRPr="00E47E04" w:rsidRDefault="00E47E04" w:rsidP="00DC3566">
            <w:r w:rsidRPr="00E47E04">
              <w:t>PC aa C38:6</w:t>
            </w:r>
          </w:p>
        </w:tc>
        <w:tc>
          <w:tcPr>
            <w:tcW w:w="832" w:type="dxa"/>
          </w:tcPr>
          <w:p w14:paraId="2F1C7761" w14:textId="71D7EB14" w:rsidR="00E47E04" w:rsidRDefault="00E47E04" w:rsidP="00DC3566">
            <w:pPr>
              <w:jc w:val="center"/>
            </w:pPr>
            <w:r>
              <w:t>0.81</w:t>
            </w:r>
          </w:p>
        </w:tc>
      </w:tr>
      <w:tr w:rsidR="00E47E04" w14:paraId="66998D02" w14:textId="77777777" w:rsidTr="00EC5A1F">
        <w:tc>
          <w:tcPr>
            <w:tcW w:w="2252" w:type="dxa"/>
          </w:tcPr>
          <w:p w14:paraId="12BD70EA" w14:textId="7D3B7F37" w:rsidR="00E47E04" w:rsidRDefault="00E47E04" w:rsidP="00DC3566">
            <w:r w:rsidRPr="00E47E04">
              <w:t>IBA CTX</w:t>
            </w:r>
          </w:p>
        </w:tc>
        <w:tc>
          <w:tcPr>
            <w:tcW w:w="1589" w:type="dxa"/>
          </w:tcPr>
          <w:p w14:paraId="08A18725" w14:textId="3F9BAC53" w:rsidR="00E47E04" w:rsidRPr="00E47E04" w:rsidRDefault="00E47E04" w:rsidP="00DC3566">
            <w:r w:rsidRPr="00E47E04">
              <w:t>C4</w:t>
            </w:r>
          </w:p>
        </w:tc>
        <w:tc>
          <w:tcPr>
            <w:tcW w:w="832" w:type="dxa"/>
          </w:tcPr>
          <w:p w14:paraId="37CA4A84" w14:textId="2BD5F2E4" w:rsidR="00E47E04" w:rsidRDefault="00E47E04" w:rsidP="00DC3566">
            <w:pPr>
              <w:jc w:val="center"/>
            </w:pPr>
            <w:r>
              <w:t>0.85</w:t>
            </w:r>
          </w:p>
        </w:tc>
      </w:tr>
      <w:tr w:rsidR="00E47E04" w14:paraId="537D3276" w14:textId="77777777" w:rsidTr="00EC5A1F">
        <w:tc>
          <w:tcPr>
            <w:tcW w:w="2252" w:type="dxa"/>
          </w:tcPr>
          <w:p w14:paraId="3DD70ED1" w14:textId="77777777" w:rsidR="00E47E04" w:rsidRDefault="00E47E04" w:rsidP="00DC3566"/>
        </w:tc>
        <w:tc>
          <w:tcPr>
            <w:tcW w:w="1589" w:type="dxa"/>
          </w:tcPr>
          <w:p w14:paraId="7E60486D" w14:textId="7AFB87A7" w:rsidR="00E47E04" w:rsidRPr="00E47E04" w:rsidRDefault="00E47E04" w:rsidP="00DC3566">
            <w:r w:rsidRPr="00E47E04">
              <w:t>lysoPC a C16:1</w:t>
            </w:r>
          </w:p>
        </w:tc>
        <w:tc>
          <w:tcPr>
            <w:tcW w:w="832" w:type="dxa"/>
          </w:tcPr>
          <w:p w14:paraId="4EC76BBE" w14:textId="1CB34F25" w:rsidR="00E47E04" w:rsidRDefault="00E47E04" w:rsidP="00DC3566">
            <w:pPr>
              <w:jc w:val="center"/>
            </w:pPr>
            <w:r>
              <w:t>0.92</w:t>
            </w:r>
          </w:p>
        </w:tc>
      </w:tr>
      <w:tr w:rsidR="00E47E04" w14:paraId="0195DEEC" w14:textId="77777777" w:rsidTr="00EC5A1F">
        <w:tc>
          <w:tcPr>
            <w:tcW w:w="2252" w:type="dxa"/>
          </w:tcPr>
          <w:p w14:paraId="3FC0AA13" w14:textId="77777777" w:rsidR="00E47E04" w:rsidRDefault="00E47E04" w:rsidP="00DC3566"/>
        </w:tc>
        <w:tc>
          <w:tcPr>
            <w:tcW w:w="1589" w:type="dxa"/>
          </w:tcPr>
          <w:p w14:paraId="5D4981DA" w14:textId="3464FAC8" w:rsidR="00E47E04" w:rsidRPr="00E47E04" w:rsidRDefault="00E47E04" w:rsidP="00DC3566">
            <w:r w:rsidRPr="00E47E04">
              <w:t>lysoPC a C18:1</w:t>
            </w:r>
          </w:p>
        </w:tc>
        <w:tc>
          <w:tcPr>
            <w:tcW w:w="832" w:type="dxa"/>
          </w:tcPr>
          <w:p w14:paraId="68077810" w14:textId="742DF2F6" w:rsidR="00E47E04" w:rsidRDefault="00E47E04" w:rsidP="00DC3566">
            <w:pPr>
              <w:jc w:val="center"/>
            </w:pPr>
            <w:r>
              <w:t>0.92</w:t>
            </w:r>
          </w:p>
        </w:tc>
      </w:tr>
      <w:tr w:rsidR="00E47E04" w14:paraId="38F97B79" w14:textId="77777777" w:rsidTr="00EC5A1F">
        <w:tc>
          <w:tcPr>
            <w:tcW w:w="2252" w:type="dxa"/>
          </w:tcPr>
          <w:p w14:paraId="2A79D5EA" w14:textId="77777777" w:rsidR="00E47E04" w:rsidRDefault="00E47E04" w:rsidP="00DC3566"/>
        </w:tc>
        <w:tc>
          <w:tcPr>
            <w:tcW w:w="1589" w:type="dxa"/>
          </w:tcPr>
          <w:p w14:paraId="1F104BB3" w14:textId="1B2DF47A" w:rsidR="00E47E04" w:rsidRPr="00E47E04" w:rsidRDefault="00E47E04" w:rsidP="00DC3566">
            <w:r w:rsidRPr="00E47E04">
              <w:t>lysoPC a C18:2</w:t>
            </w:r>
          </w:p>
        </w:tc>
        <w:tc>
          <w:tcPr>
            <w:tcW w:w="832" w:type="dxa"/>
          </w:tcPr>
          <w:p w14:paraId="4F34D5C3" w14:textId="7EDB9CA1" w:rsidR="00E47E04" w:rsidRDefault="00E47E04" w:rsidP="00DC3566">
            <w:pPr>
              <w:jc w:val="center"/>
            </w:pPr>
            <w:r>
              <w:t>0.82</w:t>
            </w:r>
          </w:p>
        </w:tc>
      </w:tr>
      <w:tr w:rsidR="00E47E04" w14:paraId="34779CAF" w14:textId="77777777" w:rsidTr="00EC5A1F">
        <w:tc>
          <w:tcPr>
            <w:tcW w:w="2252" w:type="dxa"/>
          </w:tcPr>
          <w:p w14:paraId="4F9E4021" w14:textId="77777777" w:rsidR="00E47E04" w:rsidRDefault="00E47E04" w:rsidP="00DC3566"/>
        </w:tc>
        <w:tc>
          <w:tcPr>
            <w:tcW w:w="1589" w:type="dxa"/>
          </w:tcPr>
          <w:p w14:paraId="050F035D" w14:textId="6878D512" w:rsidR="00E47E04" w:rsidRPr="00E47E04" w:rsidRDefault="00E47E04" w:rsidP="00DC3566">
            <w:r w:rsidRPr="00E47E04">
              <w:t>lysoPC a C20:3</w:t>
            </w:r>
          </w:p>
        </w:tc>
        <w:tc>
          <w:tcPr>
            <w:tcW w:w="832" w:type="dxa"/>
          </w:tcPr>
          <w:p w14:paraId="2C00C44E" w14:textId="0D3DB1E4" w:rsidR="00E47E04" w:rsidRDefault="00E47E04" w:rsidP="00DC3566">
            <w:pPr>
              <w:jc w:val="center"/>
            </w:pPr>
            <w:r>
              <w:t>0.83</w:t>
            </w:r>
          </w:p>
        </w:tc>
      </w:tr>
      <w:tr w:rsidR="00E47E04" w14:paraId="6747E081" w14:textId="77777777" w:rsidTr="00EC5A1F">
        <w:tc>
          <w:tcPr>
            <w:tcW w:w="2252" w:type="dxa"/>
          </w:tcPr>
          <w:p w14:paraId="24E85E3D" w14:textId="77777777" w:rsidR="00E47E04" w:rsidRDefault="00E47E04" w:rsidP="00DC3566"/>
        </w:tc>
        <w:tc>
          <w:tcPr>
            <w:tcW w:w="1589" w:type="dxa"/>
          </w:tcPr>
          <w:p w14:paraId="01741146" w14:textId="6215E6E9" w:rsidR="00E47E04" w:rsidRPr="00E47E04" w:rsidRDefault="00E47E04" w:rsidP="00DC3566">
            <w:r w:rsidRPr="00E47E04">
              <w:t>PC aa C32:1</w:t>
            </w:r>
          </w:p>
        </w:tc>
        <w:tc>
          <w:tcPr>
            <w:tcW w:w="832" w:type="dxa"/>
          </w:tcPr>
          <w:p w14:paraId="5CC75D01" w14:textId="4133E1AE" w:rsidR="00E47E04" w:rsidRDefault="00E47E04" w:rsidP="00DC3566">
            <w:pPr>
              <w:jc w:val="center"/>
            </w:pPr>
            <w:r>
              <w:t>0.85</w:t>
            </w:r>
          </w:p>
        </w:tc>
      </w:tr>
      <w:tr w:rsidR="00E47E04" w14:paraId="27626522" w14:textId="77777777" w:rsidTr="00EC5A1F">
        <w:tc>
          <w:tcPr>
            <w:tcW w:w="2252" w:type="dxa"/>
          </w:tcPr>
          <w:p w14:paraId="7A6510EE" w14:textId="77777777" w:rsidR="00E47E04" w:rsidRDefault="00E47E04" w:rsidP="00DC3566"/>
        </w:tc>
        <w:tc>
          <w:tcPr>
            <w:tcW w:w="1589" w:type="dxa"/>
          </w:tcPr>
          <w:p w14:paraId="12476982" w14:textId="3CA4C72C" w:rsidR="00E47E04" w:rsidRPr="00E47E04" w:rsidRDefault="00E47E04" w:rsidP="00DC3566">
            <w:r w:rsidRPr="00E47E04">
              <w:t>SM (OH) C14:1</w:t>
            </w:r>
          </w:p>
        </w:tc>
        <w:tc>
          <w:tcPr>
            <w:tcW w:w="832" w:type="dxa"/>
          </w:tcPr>
          <w:p w14:paraId="58A75B32" w14:textId="5930233E" w:rsidR="00E47E04" w:rsidRDefault="00E47E04" w:rsidP="00DC3566">
            <w:pPr>
              <w:jc w:val="center"/>
            </w:pPr>
            <w:r>
              <w:t>0.83</w:t>
            </w:r>
          </w:p>
        </w:tc>
      </w:tr>
      <w:tr w:rsidR="00E47E04" w14:paraId="063508D9" w14:textId="77777777" w:rsidTr="00EC5A1F">
        <w:tc>
          <w:tcPr>
            <w:tcW w:w="2252" w:type="dxa"/>
          </w:tcPr>
          <w:p w14:paraId="3206C54B" w14:textId="77777777" w:rsidR="00E47E04" w:rsidRDefault="00E47E04" w:rsidP="00DC3566"/>
        </w:tc>
        <w:tc>
          <w:tcPr>
            <w:tcW w:w="1589" w:type="dxa"/>
          </w:tcPr>
          <w:p w14:paraId="48CB9B46" w14:textId="7C2AD7B0" w:rsidR="00E47E04" w:rsidRPr="00E47E04" w:rsidRDefault="00E47E04" w:rsidP="00DC3566">
            <w:r w:rsidRPr="00E47E04">
              <w:t>SM (OH) C16:1</w:t>
            </w:r>
          </w:p>
        </w:tc>
        <w:tc>
          <w:tcPr>
            <w:tcW w:w="832" w:type="dxa"/>
          </w:tcPr>
          <w:p w14:paraId="46109BC7" w14:textId="0C156B08" w:rsidR="00E47E04" w:rsidRDefault="00E47E04" w:rsidP="00DC3566">
            <w:pPr>
              <w:jc w:val="center"/>
            </w:pPr>
            <w:r>
              <w:t>0.97</w:t>
            </w:r>
          </w:p>
        </w:tc>
      </w:tr>
      <w:tr w:rsidR="00E47E04" w14:paraId="60FCE21F" w14:textId="77777777" w:rsidTr="00EC5A1F">
        <w:tc>
          <w:tcPr>
            <w:tcW w:w="2252" w:type="dxa"/>
          </w:tcPr>
          <w:p w14:paraId="64D9F7FB" w14:textId="77777777" w:rsidR="00E47E04" w:rsidRDefault="00E47E04" w:rsidP="00DC3566"/>
        </w:tc>
        <w:tc>
          <w:tcPr>
            <w:tcW w:w="1589" w:type="dxa"/>
          </w:tcPr>
          <w:p w14:paraId="190B3F5D" w14:textId="73E44810" w:rsidR="00E47E04" w:rsidRPr="00E47E04" w:rsidRDefault="00D45A58" w:rsidP="00DC3566">
            <w:r w:rsidRPr="00D45A58">
              <w:t>SM C16:1</w:t>
            </w:r>
          </w:p>
        </w:tc>
        <w:tc>
          <w:tcPr>
            <w:tcW w:w="832" w:type="dxa"/>
          </w:tcPr>
          <w:p w14:paraId="5F8A8AD4" w14:textId="29A445DB" w:rsidR="00E47E04" w:rsidRDefault="00D45A58" w:rsidP="00DC3566">
            <w:pPr>
              <w:jc w:val="center"/>
            </w:pPr>
            <w:r>
              <w:t>0.81</w:t>
            </w:r>
          </w:p>
        </w:tc>
      </w:tr>
      <w:tr w:rsidR="00D45A58" w14:paraId="22A517D6" w14:textId="77777777" w:rsidTr="00EC5A1F">
        <w:tc>
          <w:tcPr>
            <w:tcW w:w="2252" w:type="dxa"/>
          </w:tcPr>
          <w:p w14:paraId="74FD7C64" w14:textId="77777777" w:rsidR="00D45A58" w:rsidRDefault="00D45A58" w:rsidP="00DC3566"/>
        </w:tc>
        <w:tc>
          <w:tcPr>
            <w:tcW w:w="1589" w:type="dxa"/>
          </w:tcPr>
          <w:p w14:paraId="3B9A02D6" w14:textId="7D6AB606" w:rsidR="00D45A58" w:rsidRPr="00D45A58" w:rsidRDefault="00D45A58" w:rsidP="00DC3566">
            <w:r w:rsidRPr="00D45A58">
              <w:t>C16:1</w:t>
            </w:r>
          </w:p>
        </w:tc>
        <w:tc>
          <w:tcPr>
            <w:tcW w:w="832" w:type="dxa"/>
          </w:tcPr>
          <w:p w14:paraId="1E6BA4FC" w14:textId="321312F4" w:rsidR="00D45A58" w:rsidRDefault="00D45A58" w:rsidP="00DC3566">
            <w:pPr>
              <w:jc w:val="center"/>
            </w:pPr>
            <w:r>
              <w:t>0.88</w:t>
            </w:r>
          </w:p>
        </w:tc>
      </w:tr>
      <w:tr w:rsidR="00D45A58" w14:paraId="3C5970C0" w14:textId="77777777" w:rsidTr="00EC5A1F">
        <w:tc>
          <w:tcPr>
            <w:tcW w:w="2252" w:type="dxa"/>
          </w:tcPr>
          <w:p w14:paraId="31B194B2" w14:textId="30050D11" w:rsidR="00D45A58" w:rsidRDefault="00D45A58" w:rsidP="00DC3566">
            <w:r w:rsidRPr="00D45A58">
              <w:t>GFAP HP</w:t>
            </w:r>
          </w:p>
        </w:tc>
        <w:tc>
          <w:tcPr>
            <w:tcW w:w="1589" w:type="dxa"/>
          </w:tcPr>
          <w:p w14:paraId="04A24291" w14:textId="7D0D374C" w:rsidR="00D45A58" w:rsidRPr="00D45A58" w:rsidRDefault="00607D8E" w:rsidP="00DC3566">
            <w:r w:rsidRPr="00607D8E">
              <w:t>C18:1</w:t>
            </w:r>
          </w:p>
        </w:tc>
        <w:tc>
          <w:tcPr>
            <w:tcW w:w="832" w:type="dxa"/>
          </w:tcPr>
          <w:p w14:paraId="5FE0563E" w14:textId="2F235A5E" w:rsidR="00D45A58" w:rsidRDefault="00607D8E" w:rsidP="00DC3566">
            <w:pPr>
              <w:jc w:val="center"/>
            </w:pPr>
            <w:r>
              <w:t>0.81</w:t>
            </w:r>
          </w:p>
        </w:tc>
      </w:tr>
      <w:tr w:rsidR="00D45A58" w14:paraId="41E1A345" w14:textId="77777777" w:rsidTr="00EC5A1F">
        <w:tc>
          <w:tcPr>
            <w:tcW w:w="2252" w:type="dxa"/>
          </w:tcPr>
          <w:p w14:paraId="06A28E79" w14:textId="77777777" w:rsidR="00D45A58" w:rsidRDefault="00D45A58" w:rsidP="00DC3566"/>
        </w:tc>
        <w:tc>
          <w:tcPr>
            <w:tcW w:w="1589" w:type="dxa"/>
          </w:tcPr>
          <w:p w14:paraId="25407F24" w14:textId="11B1DC47" w:rsidR="00D45A58" w:rsidRPr="00D45A58" w:rsidRDefault="00607D8E" w:rsidP="00DC3566">
            <w:r w:rsidRPr="00607D8E">
              <w:t>PC ae C44:5</w:t>
            </w:r>
          </w:p>
        </w:tc>
        <w:tc>
          <w:tcPr>
            <w:tcW w:w="832" w:type="dxa"/>
          </w:tcPr>
          <w:p w14:paraId="365A50FC" w14:textId="68E3759B" w:rsidR="00D45A58" w:rsidRDefault="00607D8E" w:rsidP="00DC3566">
            <w:pPr>
              <w:jc w:val="center"/>
            </w:pPr>
            <w:r>
              <w:t>0.83</w:t>
            </w:r>
          </w:p>
        </w:tc>
      </w:tr>
      <w:tr w:rsidR="00D45A58" w14:paraId="5D30C2E8" w14:textId="77777777" w:rsidTr="00EC5A1F">
        <w:tc>
          <w:tcPr>
            <w:tcW w:w="2252" w:type="dxa"/>
          </w:tcPr>
          <w:p w14:paraId="5D641EB5" w14:textId="77777777" w:rsidR="00D45A58" w:rsidRDefault="00D45A58" w:rsidP="00DC3566"/>
        </w:tc>
        <w:tc>
          <w:tcPr>
            <w:tcW w:w="1589" w:type="dxa"/>
          </w:tcPr>
          <w:p w14:paraId="64FAE549" w14:textId="4F2C75A6" w:rsidR="00D45A58" w:rsidRPr="00D45A58" w:rsidRDefault="00607D8E" w:rsidP="00DC3566">
            <w:r w:rsidRPr="00607D8E">
              <w:t>C16:1</w:t>
            </w:r>
          </w:p>
        </w:tc>
        <w:tc>
          <w:tcPr>
            <w:tcW w:w="832" w:type="dxa"/>
          </w:tcPr>
          <w:p w14:paraId="083B1211" w14:textId="0D123985" w:rsidR="00D45A58" w:rsidRDefault="00607D8E" w:rsidP="00DC3566">
            <w:pPr>
              <w:jc w:val="center"/>
            </w:pPr>
            <w:r>
              <w:t>0.90</w:t>
            </w:r>
          </w:p>
        </w:tc>
      </w:tr>
      <w:tr w:rsidR="00D45A58" w14:paraId="42C11682" w14:textId="77777777" w:rsidTr="00EC5A1F">
        <w:tc>
          <w:tcPr>
            <w:tcW w:w="2252" w:type="dxa"/>
          </w:tcPr>
          <w:p w14:paraId="321F69FB" w14:textId="77777777" w:rsidR="00D45A58" w:rsidRDefault="00D45A58" w:rsidP="00DC3566"/>
        </w:tc>
        <w:tc>
          <w:tcPr>
            <w:tcW w:w="1589" w:type="dxa"/>
          </w:tcPr>
          <w:p w14:paraId="7A3182C5" w14:textId="77777777" w:rsidR="00D45A58" w:rsidRPr="00D45A58" w:rsidRDefault="00D45A58" w:rsidP="00DC3566"/>
        </w:tc>
        <w:tc>
          <w:tcPr>
            <w:tcW w:w="832" w:type="dxa"/>
          </w:tcPr>
          <w:p w14:paraId="5872AF6F" w14:textId="77777777" w:rsidR="00D45A58" w:rsidRDefault="00D45A58" w:rsidP="00DC3566">
            <w:pPr>
              <w:jc w:val="center"/>
            </w:pPr>
          </w:p>
        </w:tc>
      </w:tr>
    </w:tbl>
    <w:p w14:paraId="5DAF752F" w14:textId="503C0C97" w:rsidR="00EC5A1F" w:rsidRDefault="005678FB" w:rsidP="00EC5A1F">
      <w:pPr>
        <w:rPr>
          <w:b/>
          <w:bCs/>
          <w:lang w:val="en-GB"/>
        </w:rPr>
      </w:pPr>
      <w:r>
        <w:rPr>
          <w:b/>
          <w:bCs/>
          <w:lang w:val="en-GB"/>
        </w:rPr>
        <w:t>Supplementary</w:t>
      </w:r>
      <w:r w:rsidRPr="00EC5A1F">
        <w:rPr>
          <w:b/>
          <w:bCs/>
          <w:lang w:val="en-GB"/>
        </w:rPr>
        <w:t xml:space="preserve"> </w:t>
      </w:r>
      <w:r w:rsidR="00EC5A1F" w:rsidRPr="00EC5A1F">
        <w:rPr>
          <w:b/>
          <w:bCs/>
          <w:lang w:val="en-GB"/>
        </w:rPr>
        <w:t>Table 8</w:t>
      </w:r>
      <w:r w:rsidR="00EC5A1F">
        <w:rPr>
          <w:b/>
          <w:bCs/>
          <w:lang w:val="en-GB"/>
        </w:rPr>
        <w:t xml:space="preserve"> B.</w:t>
      </w:r>
      <w:r w:rsidR="00EC5A1F" w:rsidRPr="00EC5A1F">
        <w:rPr>
          <w:b/>
          <w:bCs/>
          <w:lang w:val="en-GB"/>
        </w:rPr>
        <w:t xml:space="preserve"> Significant (p&lt;0.05, r&gt;0.8) correlation pair between plasma metabolites</w:t>
      </w:r>
      <w:r w:rsidR="00EC5A1F">
        <w:rPr>
          <w:b/>
          <w:bCs/>
          <w:lang w:val="en-GB"/>
        </w:rPr>
        <w:t xml:space="preserve"> and dementia-related neuropathological indicators</w:t>
      </w:r>
    </w:p>
    <w:p w14:paraId="7F9EECF8" w14:textId="77777777" w:rsidR="00DC3566" w:rsidRPr="00DC3566" w:rsidRDefault="00DC3566" w:rsidP="00DC3566">
      <w:pPr>
        <w:rPr>
          <w:lang w:val="en-GB"/>
        </w:rPr>
      </w:pPr>
    </w:p>
    <w:p w14:paraId="33220E44" w14:textId="3100BC0A" w:rsidR="00DC156A" w:rsidRPr="00DC3566" w:rsidRDefault="00DC156A">
      <w:pPr>
        <w:rPr>
          <w:lang w:val="en-GB"/>
        </w:rPr>
      </w:pPr>
    </w:p>
    <w:p w14:paraId="043A8F86" w14:textId="22F0F3B8" w:rsidR="00CB1E5B" w:rsidRPr="00DC3566" w:rsidRDefault="00CB1E5B">
      <w:pPr>
        <w:rPr>
          <w:lang w:val="en-GB"/>
        </w:rPr>
      </w:pPr>
    </w:p>
    <w:p w14:paraId="10C28E99" w14:textId="77777777" w:rsidR="00CB1E5B" w:rsidRPr="00DC3566" w:rsidRDefault="00CB1E5B">
      <w:pPr>
        <w:rPr>
          <w:lang w:val="en-GB"/>
        </w:rPr>
      </w:pPr>
      <w:r w:rsidRPr="00DC3566">
        <w:rPr>
          <w:lang w:val="en-GB"/>
        </w:rPr>
        <w:br w:type="page"/>
      </w:r>
    </w:p>
    <w:p w14:paraId="2945DCB5" w14:textId="04C90996" w:rsidR="00EC5A1F" w:rsidRDefault="005678FB" w:rsidP="00EC5A1F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</w:t>
      </w:r>
      <w:r w:rsidRPr="00EC5A1F">
        <w:rPr>
          <w:b/>
          <w:bCs/>
          <w:lang w:val="en-GB"/>
        </w:rPr>
        <w:t xml:space="preserve"> </w:t>
      </w:r>
      <w:r w:rsidR="00EC5A1F" w:rsidRPr="00EC5A1F">
        <w:rPr>
          <w:b/>
          <w:bCs/>
          <w:lang w:val="en-GB"/>
        </w:rPr>
        <w:t>Table 8</w:t>
      </w:r>
      <w:r w:rsidR="00EC5A1F">
        <w:rPr>
          <w:b/>
          <w:bCs/>
          <w:lang w:val="en-GB"/>
        </w:rPr>
        <w:t>C.</w:t>
      </w:r>
      <w:r w:rsidR="00EC5A1F" w:rsidRPr="00EC5A1F">
        <w:rPr>
          <w:b/>
          <w:bCs/>
          <w:lang w:val="en-GB"/>
        </w:rPr>
        <w:t xml:space="preserve"> Significant (p&lt;0.05, r&gt;0.8) correlation pair between plasma metabolites</w:t>
      </w:r>
      <w:r w:rsidR="00EC5A1F">
        <w:rPr>
          <w:b/>
          <w:bCs/>
          <w:lang w:val="en-GB"/>
        </w:rPr>
        <w:t xml:space="preserve"> and dementia-related brain structural indicators</w:t>
      </w:r>
    </w:p>
    <w:p w14:paraId="2427B900" w14:textId="12E53244" w:rsidR="00CB1E5B" w:rsidRPr="00DC3566" w:rsidRDefault="00CB1E5B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2266"/>
        <w:tblW w:w="4673" w:type="dxa"/>
        <w:tblLook w:val="04A0" w:firstRow="1" w:lastRow="0" w:firstColumn="1" w:lastColumn="0" w:noHBand="0" w:noVBand="1"/>
      </w:tblPr>
      <w:tblGrid>
        <w:gridCol w:w="2263"/>
        <w:gridCol w:w="1592"/>
        <w:gridCol w:w="818"/>
      </w:tblGrid>
      <w:tr w:rsidR="00F23F88" w14:paraId="53F3CECC" w14:textId="77777777" w:rsidTr="00EC5A1F">
        <w:tc>
          <w:tcPr>
            <w:tcW w:w="3855" w:type="dxa"/>
            <w:gridSpan w:val="2"/>
          </w:tcPr>
          <w:p w14:paraId="3FE6A1C5" w14:textId="34AD38E6" w:rsidR="00F23F88" w:rsidRDefault="00F23F88" w:rsidP="00DC3566">
            <w:proofErr w:type="spellStart"/>
            <w:r w:rsidRPr="00DC3566">
              <w:rPr>
                <w:b/>
                <w:bCs/>
              </w:rPr>
              <w:t>Correlation</w:t>
            </w:r>
            <w:proofErr w:type="spellEnd"/>
            <w:r w:rsidRPr="00DC3566">
              <w:rPr>
                <w:b/>
                <w:bCs/>
              </w:rPr>
              <w:t xml:space="preserve"> </w:t>
            </w:r>
            <w:proofErr w:type="spellStart"/>
            <w:r w:rsidRPr="00DC3566">
              <w:rPr>
                <w:b/>
                <w:bCs/>
              </w:rPr>
              <w:t>pair</w:t>
            </w:r>
            <w:proofErr w:type="spellEnd"/>
            <w:r w:rsidRPr="00DC356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AMR1-</w:t>
            </w:r>
            <w:r w:rsidRPr="00DC3566">
              <w:rPr>
                <w:b/>
                <w:bCs/>
              </w:rPr>
              <w:t>SAM</w:t>
            </w:r>
            <w:r>
              <w:rPr>
                <w:b/>
                <w:bCs/>
              </w:rPr>
              <w:t>P8</w:t>
            </w:r>
          </w:p>
        </w:tc>
        <w:tc>
          <w:tcPr>
            <w:tcW w:w="818" w:type="dxa"/>
          </w:tcPr>
          <w:p w14:paraId="0DD8DF1B" w14:textId="45B4535D" w:rsidR="00F23F88" w:rsidRDefault="00F23F88" w:rsidP="00EC5A1F">
            <w:pPr>
              <w:jc w:val="center"/>
            </w:pPr>
            <w:r>
              <w:rPr>
                <w:b/>
                <w:bCs/>
              </w:rPr>
              <w:t>r</w:t>
            </w:r>
          </w:p>
        </w:tc>
      </w:tr>
      <w:tr w:rsidR="00F23F88" w14:paraId="2D407493" w14:textId="77777777" w:rsidTr="00EC5A1F">
        <w:tc>
          <w:tcPr>
            <w:tcW w:w="2263" w:type="dxa"/>
          </w:tcPr>
          <w:p w14:paraId="6A0813F6" w14:textId="2328AB84" w:rsidR="00F23F88" w:rsidRPr="003F4FF5" w:rsidRDefault="00EC5A1F" w:rsidP="00DC356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rain </w:t>
            </w:r>
            <w:proofErr w:type="spellStart"/>
            <w:r>
              <w:rPr>
                <w:b/>
                <w:bCs/>
              </w:rPr>
              <w:t>s</w:t>
            </w:r>
            <w:r w:rsidR="00F23F88" w:rsidRPr="003F4FF5">
              <w:rPr>
                <w:b/>
                <w:bCs/>
              </w:rPr>
              <w:t>tructur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dicators</w:t>
            </w:r>
            <w:proofErr w:type="spellEnd"/>
          </w:p>
        </w:tc>
        <w:tc>
          <w:tcPr>
            <w:tcW w:w="1592" w:type="dxa"/>
          </w:tcPr>
          <w:p w14:paraId="52F2AB2B" w14:textId="77777777" w:rsidR="00F23F88" w:rsidRPr="003F4FF5" w:rsidRDefault="00F23F88" w:rsidP="00DC3566">
            <w:pPr>
              <w:rPr>
                <w:b/>
                <w:bCs/>
              </w:rPr>
            </w:pPr>
            <w:proofErr w:type="spellStart"/>
            <w:r w:rsidRPr="003F4FF5">
              <w:rPr>
                <w:b/>
                <w:bCs/>
              </w:rPr>
              <w:t>Metabolites</w:t>
            </w:r>
            <w:proofErr w:type="spellEnd"/>
          </w:p>
        </w:tc>
        <w:tc>
          <w:tcPr>
            <w:tcW w:w="818" w:type="dxa"/>
          </w:tcPr>
          <w:p w14:paraId="429D728D" w14:textId="51E23682" w:rsidR="00F23F88" w:rsidRPr="003F4FF5" w:rsidRDefault="00F23F88" w:rsidP="003F4F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Pr="003F4FF5">
              <w:rPr>
                <w:b/>
                <w:bCs/>
              </w:rPr>
              <w:t>M</w:t>
            </w:r>
          </w:p>
        </w:tc>
      </w:tr>
      <w:tr w:rsidR="00F23F88" w14:paraId="5875719E" w14:textId="77777777" w:rsidTr="00EC5A1F">
        <w:tc>
          <w:tcPr>
            <w:tcW w:w="2263" w:type="dxa"/>
          </w:tcPr>
          <w:p w14:paraId="55F0B5D7" w14:textId="1FF80A81" w:rsidR="00F23F88" w:rsidRDefault="00F23F88" w:rsidP="003F4FF5">
            <w:r w:rsidRPr="00CB1E5B">
              <w:t>Whole Brain</w:t>
            </w:r>
          </w:p>
        </w:tc>
        <w:tc>
          <w:tcPr>
            <w:tcW w:w="1592" w:type="dxa"/>
          </w:tcPr>
          <w:p w14:paraId="0E7CDAAA" w14:textId="24CDF2D6" w:rsidR="00F23F88" w:rsidRDefault="00F23F88" w:rsidP="003F4FF5">
            <w:r w:rsidRPr="00F23F88">
              <w:t>t4-OH-Pro</w:t>
            </w:r>
          </w:p>
        </w:tc>
        <w:tc>
          <w:tcPr>
            <w:tcW w:w="818" w:type="dxa"/>
          </w:tcPr>
          <w:p w14:paraId="66DD7243" w14:textId="4B42866F" w:rsidR="00F23F88" w:rsidRDefault="00F23F88" w:rsidP="003F4FF5">
            <w:pPr>
              <w:jc w:val="center"/>
            </w:pPr>
            <w:r>
              <w:t>-0.87</w:t>
            </w:r>
          </w:p>
        </w:tc>
      </w:tr>
      <w:tr w:rsidR="00F23F88" w14:paraId="3BB39F7D" w14:textId="77777777" w:rsidTr="00EC5A1F">
        <w:tc>
          <w:tcPr>
            <w:tcW w:w="2263" w:type="dxa"/>
          </w:tcPr>
          <w:p w14:paraId="7D94BC55" w14:textId="77777777" w:rsidR="00F23F88" w:rsidRDefault="00F23F88" w:rsidP="003F4FF5"/>
        </w:tc>
        <w:tc>
          <w:tcPr>
            <w:tcW w:w="1592" w:type="dxa"/>
          </w:tcPr>
          <w:p w14:paraId="4E0A13DF" w14:textId="3E101978" w:rsidR="00F23F88" w:rsidRPr="007359C3" w:rsidRDefault="00F23F88" w:rsidP="003F4FF5">
            <w:r w:rsidRPr="00F23F88">
              <w:t>C3-DC (C4-OH)</w:t>
            </w:r>
          </w:p>
        </w:tc>
        <w:tc>
          <w:tcPr>
            <w:tcW w:w="818" w:type="dxa"/>
          </w:tcPr>
          <w:p w14:paraId="73A929C0" w14:textId="49537044" w:rsidR="00F23F88" w:rsidRDefault="00F23F88" w:rsidP="003F4FF5">
            <w:pPr>
              <w:jc w:val="center"/>
            </w:pPr>
            <w:r>
              <w:t>-0.85</w:t>
            </w:r>
          </w:p>
        </w:tc>
      </w:tr>
      <w:tr w:rsidR="00F23F88" w14:paraId="12C81A5D" w14:textId="77777777" w:rsidTr="00EC5A1F">
        <w:tc>
          <w:tcPr>
            <w:tcW w:w="2263" w:type="dxa"/>
          </w:tcPr>
          <w:p w14:paraId="5EC4EEBA" w14:textId="0ABC4DB0" w:rsidR="00F23F88" w:rsidRDefault="00F23F88" w:rsidP="003F4FF5"/>
        </w:tc>
        <w:tc>
          <w:tcPr>
            <w:tcW w:w="1592" w:type="dxa"/>
          </w:tcPr>
          <w:p w14:paraId="440748BC" w14:textId="3D0BF0C7" w:rsidR="00F23F88" w:rsidRDefault="00F23F88" w:rsidP="003F4FF5">
            <w:r w:rsidRPr="00F23F88">
              <w:t>lysoPC a C20:3</w:t>
            </w:r>
          </w:p>
        </w:tc>
        <w:tc>
          <w:tcPr>
            <w:tcW w:w="818" w:type="dxa"/>
          </w:tcPr>
          <w:p w14:paraId="667E351A" w14:textId="1C384DB0" w:rsidR="00F23F88" w:rsidRDefault="00F23F88" w:rsidP="003F4FF5">
            <w:pPr>
              <w:jc w:val="center"/>
            </w:pPr>
            <w:r>
              <w:t>0.81</w:t>
            </w:r>
          </w:p>
        </w:tc>
      </w:tr>
      <w:tr w:rsidR="00F23F88" w14:paraId="6946BFC2" w14:textId="77777777" w:rsidTr="00EC5A1F">
        <w:tc>
          <w:tcPr>
            <w:tcW w:w="2263" w:type="dxa"/>
          </w:tcPr>
          <w:p w14:paraId="465AC807" w14:textId="77777777" w:rsidR="00F23F88" w:rsidRDefault="00F23F88" w:rsidP="003F4FF5"/>
        </w:tc>
        <w:tc>
          <w:tcPr>
            <w:tcW w:w="1592" w:type="dxa"/>
          </w:tcPr>
          <w:p w14:paraId="23B89547" w14:textId="6152AD01" w:rsidR="00F23F88" w:rsidRDefault="00F23F88" w:rsidP="003F4FF5">
            <w:r w:rsidRPr="00F23F88">
              <w:t>PC ae C38:0</w:t>
            </w:r>
          </w:p>
        </w:tc>
        <w:tc>
          <w:tcPr>
            <w:tcW w:w="818" w:type="dxa"/>
          </w:tcPr>
          <w:p w14:paraId="7B438B5F" w14:textId="552FA5E0" w:rsidR="00F23F88" w:rsidRDefault="00F23F88" w:rsidP="003F4FF5">
            <w:pPr>
              <w:jc w:val="center"/>
            </w:pPr>
            <w:r>
              <w:t>0.91</w:t>
            </w:r>
          </w:p>
        </w:tc>
      </w:tr>
      <w:tr w:rsidR="00F23F88" w14:paraId="1A76CA6A" w14:textId="77777777" w:rsidTr="00EC5A1F">
        <w:tc>
          <w:tcPr>
            <w:tcW w:w="2263" w:type="dxa"/>
          </w:tcPr>
          <w:p w14:paraId="1F4715BE" w14:textId="313E3834" w:rsidR="00F23F88" w:rsidRDefault="00F23F88" w:rsidP="003F4FF5"/>
        </w:tc>
        <w:tc>
          <w:tcPr>
            <w:tcW w:w="1592" w:type="dxa"/>
          </w:tcPr>
          <w:p w14:paraId="0519D871" w14:textId="3D31FEC5" w:rsidR="00F23F88" w:rsidRDefault="00F15405" w:rsidP="003F4FF5">
            <w:r w:rsidRPr="00F15405">
              <w:t>PC ae C42:3</w:t>
            </w:r>
          </w:p>
        </w:tc>
        <w:tc>
          <w:tcPr>
            <w:tcW w:w="818" w:type="dxa"/>
          </w:tcPr>
          <w:p w14:paraId="4B91264A" w14:textId="26B0F433" w:rsidR="00F23F88" w:rsidRDefault="00F15405" w:rsidP="003F4FF5">
            <w:pPr>
              <w:jc w:val="center"/>
            </w:pPr>
            <w:r>
              <w:t>0.93</w:t>
            </w:r>
          </w:p>
        </w:tc>
      </w:tr>
      <w:tr w:rsidR="00F23F88" w14:paraId="115BAF1E" w14:textId="77777777" w:rsidTr="00EC5A1F">
        <w:tc>
          <w:tcPr>
            <w:tcW w:w="2263" w:type="dxa"/>
          </w:tcPr>
          <w:p w14:paraId="0B30B2E4" w14:textId="77777777" w:rsidR="00F23F88" w:rsidRPr="00CB1E5B" w:rsidRDefault="00F23F88" w:rsidP="003F4FF5"/>
        </w:tc>
        <w:tc>
          <w:tcPr>
            <w:tcW w:w="1592" w:type="dxa"/>
          </w:tcPr>
          <w:p w14:paraId="664B8382" w14:textId="38861347" w:rsidR="00F23F88" w:rsidRDefault="00F15405" w:rsidP="003F4FF5">
            <w:r w:rsidRPr="00F15405">
              <w:t>SM (OH) C14:1</w:t>
            </w:r>
          </w:p>
        </w:tc>
        <w:tc>
          <w:tcPr>
            <w:tcW w:w="818" w:type="dxa"/>
          </w:tcPr>
          <w:p w14:paraId="7A00F248" w14:textId="12F652D7" w:rsidR="00F23F88" w:rsidRDefault="005C5F2E" w:rsidP="003F4FF5">
            <w:pPr>
              <w:jc w:val="center"/>
            </w:pPr>
            <w:r>
              <w:t>0.84</w:t>
            </w:r>
          </w:p>
        </w:tc>
      </w:tr>
      <w:tr w:rsidR="00F23F88" w14:paraId="71E9D47D" w14:textId="77777777" w:rsidTr="00EC5A1F">
        <w:tc>
          <w:tcPr>
            <w:tcW w:w="2263" w:type="dxa"/>
          </w:tcPr>
          <w:p w14:paraId="3E94FE2E" w14:textId="77777777" w:rsidR="00F23F88" w:rsidRPr="00CB1E5B" w:rsidRDefault="00F23F88" w:rsidP="003F4FF5"/>
        </w:tc>
        <w:tc>
          <w:tcPr>
            <w:tcW w:w="1592" w:type="dxa"/>
          </w:tcPr>
          <w:p w14:paraId="74E80A17" w14:textId="59BD2017" w:rsidR="00F23F88" w:rsidRDefault="005C5F2E" w:rsidP="003F4FF5">
            <w:r w:rsidRPr="005C5F2E">
              <w:t>PC aa C32:3</w:t>
            </w:r>
          </w:p>
        </w:tc>
        <w:tc>
          <w:tcPr>
            <w:tcW w:w="818" w:type="dxa"/>
          </w:tcPr>
          <w:p w14:paraId="04D81D54" w14:textId="71C3ED7A" w:rsidR="00F23F88" w:rsidRDefault="005C5F2E" w:rsidP="003F4FF5">
            <w:pPr>
              <w:jc w:val="center"/>
            </w:pPr>
            <w:r>
              <w:t>0.83</w:t>
            </w:r>
          </w:p>
        </w:tc>
      </w:tr>
      <w:tr w:rsidR="00F23F88" w14:paraId="7540E684" w14:textId="77777777" w:rsidTr="00EC5A1F">
        <w:tc>
          <w:tcPr>
            <w:tcW w:w="2263" w:type="dxa"/>
          </w:tcPr>
          <w:p w14:paraId="43FB693A" w14:textId="77777777" w:rsidR="00F23F88" w:rsidRPr="00CB1E5B" w:rsidRDefault="00F23F88" w:rsidP="003F4FF5"/>
        </w:tc>
        <w:tc>
          <w:tcPr>
            <w:tcW w:w="1592" w:type="dxa"/>
          </w:tcPr>
          <w:p w14:paraId="1F00ACB1" w14:textId="0BD39C7A" w:rsidR="00F23F88" w:rsidRDefault="005C5F2E" w:rsidP="003F4FF5">
            <w:r w:rsidRPr="005C5F2E">
              <w:t>SM C18:0</w:t>
            </w:r>
          </w:p>
        </w:tc>
        <w:tc>
          <w:tcPr>
            <w:tcW w:w="818" w:type="dxa"/>
          </w:tcPr>
          <w:p w14:paraId="77EDB4E0" w14:textId="450532D2" w:rsidR="00F23F88" w:rsidRDefault="005C5F2E" w:rsidP="003F4FF5">
            <w:pPr>
              <w:jc w:val="center"/>
            </w:pPr>
            <w:r>
              <w:t>0.95</w:t>
            </w:r>
          </w:p>
        </w:tc>
      </w:tr>
      <w:tr w:rsidR="00F23F88" w14:paraId="3F94661C" w14:textId="77777777" w:rsidTr="00EC5A1F">
        <w:tc>
          <w:tcPr>
            <w:tcW w:w="2263" w:type="dxa"/>
          </w:tcPr>
          <w:p w14:paraId="1A4149A8" w14:textId="77EE275D" w:rsidR="00F23F88" w:rsidRPr="00CB1E5B" w:rsidRDefault="005C5F2E" w:rsidP="003F4FF5">
            <w:proofErr w:type="spellStart"/>
            <w:r w:rsidRPr="00CB1E5B">
              <w:t>Cerebral</w:t>
            </w:r>
            <w:proofErr w:type="spellEnd"/>
            <w:r w:rsidRPr="00CB1E5B">
              <w:t xml:space="preserve"> Cortex</w:t>
            </w:r>
          </w:p>
        </w:tc>
        <w:tc>
          <w:tcPr>
            <w:tcW w:w="1592" w:type="dxa"/>
          </w:tcPr>
          <w:p w14:paraId="55B375D7" w14:textId="283D7D7A" w:rsidR="00F23F88" w:rsidRDefault="005C5F2E" w:rsidP="003F4FF5">
            <w:r w:rsidRPr="005C5F2E">
              <w:t>t4-OH-Pro</w:t>
            </w:r>
          </w:p>
        </w:tc>
        <w:tc>
          <w:tcPr>
            <w:tcW w:w="818" w:type="dxa"/>
          </w:tcPr>
          <w:p w14:paraId="60BCA1B4" w14:textId="3EAE4849" w:rsidR="00F23F88" w:rsidRDefault="005C5F2E" w:rsidP="003F4FF5">
            <w:pPr>
              <w:jc w:val="center"/>
            </w:pPr>
            <w:r>
              <w:t>-0.85</w:t>
            </w:r>
          </w:p>
        </w:tc>
      </w:tr>
      <w:tr w:rsidR="00F23F88" w14:paraId="0443F48A" w14:textId="77777777" w:rsidTr="00EC5A1F">
        <w:tc>
          <w:tcPr>
            <w:tcW w:w="2263" w:type="dxa"/>
          </w:tcPr>
          <w:p w14:paraId="7107339C" w14:textId="77777777" w:rsidR="00F23F88" w:rsidRPr="00CB1E5B" w:rsidRDefault="00F23F88" w:rsidP="003F4FF5"/>
        </w:tc>
        <w:tc>
          <w:tcPr>
            <w:tcW w:w="1592" w:type="dxa"/>
          </w:tcPr>
          <w:p w14:paraId="3C53E04F" w14:textId="43688675" w:rsidR="00F23F88" w:rsidRDefault="005C5F2E" w:rsidP="003F4FF5">
            <w:r w:rsidRPr="005C5F2E">
              <w:t>C3-DC (C4-OH)</w:t>
            </w:r>
          </w:p>
        </w:tc>
        <w:tc>
          <w:tcPr>
            <w:tcW w:w="818" w:type="dxa"/>
          </w:tcPr>
          <w:p w14:paraId="78D0FB41" w14:textId="46FAFA59" w:rsidR="00F23F88" w:rsidRDefault="005C5F2E" w:rsidP="003F4FF5">
            <w:pPr>
              <w:jc w:val="center"/>
            </w:pPr>
            <w:r>
              <w:t>-0.83</w:t>
            </w:r>
          </w:p>
        </w:tc>
      </w:tr>
      <w:tr w:rsidR="00F23F88" w14:paraId="37DB7D24" w14:textId="77777777" w:rsidTr="00EC5A1F">
        <w:tc>
          <w:tcPr>
            <w:tcW w:w="2263" w:type="dxa"/>
          </w:tcPr>
          <w:p w14:paraId="3C0003D0" w14:textId="5797DC60" w:rsidR="00F23F88" w:rsidRPr="00CB1E5B" w:rsidRDefault="00F23F88" w:rsidP="003F4FF5"/>
        </w:tc>
        <w:tc>
          <w:tcPr>
            <w:tcW w:w="1592" w:type="dxa"/>
          </w:tcPr>
          <w:p w14:paraId="679F2876" w14:textId="55E2D81F" w:rsidR="00F23F88" w:rsidRDefault="005C5F2E" w:rsidP="003F4FF5">
            <w:r w:rsidRPr="005C5F2E">
              <w:t>lysoPC a C20:3</w:t>
            </w:r>
          </w:p>
        </w:tc>
        <w:tc>
          <w:tcPr>
            <w:tcW w:w="818" w:type="dxa"/>
          </w:tcPr>
          <w:p w14:paraId="5FE03844" w14:textId="2EC2CAA6" w:rsidR="00F23F88" w:rsidRDefault="005C5F2E" w:rsidP="003F4FF5">
            <w:pPr>
              <w:jc w:val="center"/>
            </w:pPr>
            <w:r>
              <w:t>0.86</w:t>
            </w:r>
          </w:p>
        </w:tc>
      </w:tr>
      <w:tr w:rsidR="00F23F88" w14:paraId="4194F383" w14:textId="77777777" w:rsidTr="00EC5A1F">
        <w:tc>
          <w:tcPr>
            <w:tcW w:w="2263" w:type="dxa"/>
          </w:tcPr>
          <w:p w14:paraId="4F00572C" w14:textId="77777777" w:rsidR="00F23F88" w:rsidRPr="00CB1E5B" w:rsidRDefault="00F23F88" w:rsidP="003F4FF5"/>
        </w:tc>
        <w:tc>
          <w:tcPr>
            <w:tcW w:w="1592" w:type="dxa"/>
          </w:tcPr>
          <w:p w14:paraId="5B1D0B79" w14:textId="14F433BF" w:rsidR="00F23F88" w:rsidRDefault="005C5F2E" w:rsidP="003F4FF5">
            <w:r w:rsidRPr="005C5F2E">
              <w:t>PC ae C38:0</w:t>
            </w:r>
          </w:p>
        </w:tc>
        <w:tc>
          <w:tcPr>
            <w:tcW w:w="818" w:type="dxa"/>
          </w:tcPr>
          <w:p w14:paraId="044E0EA8" w14:textId="16B2F5EA" w:rsidR="00F23F88" w:rsidRDefault="005C5F2E" w:rsidP="003F4FF5">
            <w:pPr>
              <w:jc w:val="center"/>
            </w:pPr>
            <w:r>
              <w:t>0.89</w:t>
            </w:r>
          </w:p>
        </w:tc>
      </w:tr>
      <w:tr w:rsidR="00F23F88" w14:paraId="0BC77F26" w14:textId="77777777" w:rsidTr="00EC5A1F">
        <w:tc>
          <w:tcPr>
            <w:tcW w:w="2263" w:type="dxa"/>
          </w:tcPr>
          <w:p w14:paraId="523E3612" w14:textId="77777777" w:rsidR="00F23F88" w:rsidRPr="00CB1E5B" w:rsidRDefault="00F23F88" w:rsidP="003F4FF5"/>
        </w:tc>
        <w:tc>
          <w:tcPr>
            <w:tcW w:w="1592" w:type="dxa"/>
          </w:tcPr>
          <w:p w14:paraId="37AD2F19" w14:textId="4A1AE5D0" w:rsidR="00F23F88" w:rsidRDefault="005C5F2E" w:rsidP="003F4FF5">
            <w:r w:rsidRPr="005C5F2E">
              <w:t>PC ae C42:3</w:t>
            </w:r>
          </w:p>
        </w:tc>
        <w:tc>
          <w:tcPr>
            <w:tcW w:w="818" w:type="dxa"/>
          </w:tcPr>
          <w:p w14:paraId="09F4B4C4" w14:textId="6C3631D7" w:rsidR="00F23F88" w:rsidRDefault="005C5F2E" w:rsidP="003F4FF5">
            <w:pPr>
              <w:jc w:val="center"/>
            </w:pPr>
            <w:r>
              <w:t>0.89</w:t>
            </w:r>
          </w:p>
        </w:tc>
      </w:tr>
      <w:tr w:rsidR="00F23F88" w14:paraId="4665EEEE" w14:textId="77777777" w:rsidTr="00EC5A1F">
        <w:tc>
          <w:tcPr>
            <w:tcW w:w="2263" w:type="dxa"/>
          </w:tcPr>
          <w:p w14:paraId="68B10543" w14:textId="77777777" w:rsidR="00F23F88" w:rsidRPr="00CB1E5B" w:rsidRDefault="00F23F88" w:rsidP="003F4FF5"/>
        </w:tc>
        <w:tc>
          <w:tcPr>
            <w:tcW w:w="1592" w:type="dxa"/>
          </w:tcPr>
          <w:p w14:paraId="6A23D82B" w14:textId="60B7F50A" w:rsidR="00F23F88" w:rsidRDefault="005C5F2E" w:rsidP="003F4FF5">
            <w:r w:rsidRPr="005C5F2E">
              <w:t>SM (OH) C14:1</w:t>
            </w:r>
          </w:p>
        </w:tc>
        <w:tc>
          <w:tcPr>
            <w:tcW w:w="818" w:type="dxa"/>
          </w:tcPr>
          <w:p w14:paraId="7C28DAFC" w14:textId="6428BBDF" w:rsidR="00F23F88" w:rsidRDefault="005C5F2E" w:rsidP="003F4FF5">
            <w:pPr>
              <w:jc w:val="center"/>
            </w:pPr>
            <w:r>
              <w:t>0.86</w:t>
            </w:r>
          </w:p>
        </w:tc>
      </w:tr>
      <w:tr w:rsidR="00F23F88" w14:paraId="08911E4F" w14:textId="77777777" w:rsidTr="00EC5A1F">
        <w:tc>
          <w:tcPr>
            <w:tcW w:w="2263" w:type="dxa"/>
          </w:tcPr>
          <w:p w14:paraId="5C45A1DE" w14:textId="77777777" w:rsidR="00F23F88" w:rsidRPr="00CB1E5B" w:rsidRDefault="00F23F88" w:rsidP="003F4FF5"/>
        </w:tc>
        <w:tc>
          <w:tcPr>
            <w:tcW w:w="1592" w:type="dxa"/>
          </w:tcPr>
          <w:p w14:paraId="765FAF44" w14:textId="018AA310" w:rsidR="00F23F88" w:rsidRDefault="005C5F2E" w:rsidP="003F4FF5">
            <w:r w:rsidRPr="005C5F2E">
              <w:t>SM C18:0</w:t>
            </w:r>
          </w:p>
        </w:tc>
        <w:tc>
          <w:tcPr>
            <w:tcW w:w="818" w:type="dxa"/>
          </w:tcPr>
          <w:p w14:paraId="4FD3B9F0" w14:textId="327045A6" w:rsidR="00F23F88" w:rsidRDefault="005C5F2E" w:rsidP="003F4FF5">
            <w:pPr>
              <w:jc w:val="center"/>
            </w:pPr>
            <w:r>
              <w:t>0.91</w:t>
            </w:r>
          </w:p>
        </w:tc>
      </w:tr>
      <w:tr w:rsidR="00F23F88" w14:paraId="7108B010" w14:textId="77777777" w:rsidTr="00EC5A1F">
        <w:tc>
          <w:tcPr>
            <w:tcW w:w="2263" w:type="dxa"/>
          </w:tcPr>
          <w:p w14:paraId="48179EF8" w14:textId="6E49F933" w:rsidR="00F23F88" w:rsidRPr="00CB1E5B" w:rsidRDefault="005C5F2E" w:rsidP="003F4FF5">
            <w:proofErr w:type="spellStart"/>
            <w:r w:rsidRPr="005C5F2E">
              <w:t>Hippocampus</w:t>
            </w:r>
            <w:proofErr w:type="spellEnd"/>
          </w:p>
        </w:tc>
        <w:tc>
          <w:tcPr>
            <w:tcW w:w="1592" w:type="dxa"/>
          </w:tcPr>
          <w:p w14:paraId="4D3A5B2C" w14:textId="483E7807" w:rsidR="00F23F88" w:rsidRDefault="005C5F2E" w:rsidP="003F4FF5">
            <w:r w:rsidRPr="005C5F2E">
              <w:t>lysoPC a C16:1</w:t>
            </w:r>
          </w:p>
        </w:tc>
        <w:tc>
          <w:tcPr>
            <w:tcW w:w="818" w:type="dxa"/>
          </w:tcPr>
          <w:p w14:paraId="52C880F9" w14:textId="1E98E7FF" w:rsidR="00F23F88" w:rsidRDefault="005C5F2E" w:rsidP="003F4FF5">
            <w:pPr>
              <w:jc w:val="center"/>
            </w:pPr>
            <w:r>
              <w:t>0.87</w:t>
            </w:r>
          </w:p>
        </w:tc>
      </w:tr>
      <w:tr w:rsidR="00F23F88" w14:paraId="70CBC562" w14:textId="77777777" w:rsidTr="00EC5A1F">
        <w:tc>
          <w:tcPr>
            <w:tcW w:w="2263" w:type="dxa"/>
          </w:tcPr>
          <w:p w14:paraId="4A6927AE" w14:textId="77777777" w:rsidR="00F23F88" w:rsidRDefault="00F23F88" w:rsidP="003F4FF5"/>
        </w:tc>
        <w:tc>
          <w:tcPr>
            <w:tcW w:w="1592" w:type="dxa"/>
          </w:tcPr>
          <w:p w14:paraId="3F241BE9" w14:textId="15A7D58B" w:rsidR="00F23F88" w:rsidRDefault="005C5F2E" w:rsidP="003F4FF5">
            <w:r w:rsidRPr="005C5F2E">
              <w:t>lysoPC a C20:3</w:t>
            </w:r>
          </w:p>
        </w:tc>
        <w:tc>
          <w:tcPr>
            <w:tcW w:w="818" w:type="dxa"/>
          </w:tcPr>
          <w:p w14:paraId="674F85C5" w14:textId="15059F16" w:rsidR="00F23F88" w:rsidRDefault="005C5F2E" w:rsidP="003F4FF5">
            <w:pPr>
              <w:jc w:val="center"/>
            </w:pPr>
            <w:r>
              <w:t>0.93</w:t>
            </w:r>
          </w:p>
        </w:tc>
      </w:tr>
      <w:tr w:rsidR="00F23F88" w14:paraId="42E94D88" w14:textId="77777777" w:rsidTr="00EC5A1F">
        <w:tc>
          <w:tcPr>
            <w:tcW w:w="2263" w:type="dxa"/>
          </w:tcPr>
          <w:p w14:paraId="649C737E" w14:textId="77777777" w:rsidR="00F23F88" w:rsidRDefault="00F23F88" w:rsidP="003F4FF5"/>
        </w:tc>
        <w:tc>
          <w:tcPr>
            <w:tcW w:w="1592" w:type="dxa"/>
          </w:tcPr>
          <w:p w14:paraId="61079C63" w14:textId="659D213F" w:rsidR="00F23F88" w:rsidRDefault="005C5F2E" w:rsidP="003F4FF5">
            <w:r w:rsidRPr="005C5F2E">
              <w:t>PC ae C42:3</w:t>
            </w:r>
          </w:p>
        </w:tc>
        <w:tc>
          <w:tcPr>
            <w:tcW w:w="818" w:type="dxa"/>
          </w:tcPr>
          <w:p w14:paraId="7C076637" w14:textId="0D0EEC94" w:rsidR="00F23F88" w:rsidRDefault="005C5F2E" w:rsidP="003F4FF5">
            <w:pPr>
              <w:jc w:val="center"/>
            </w:pPr>
            <w:r>
              <w:t>0.83</w:t>
            </w:r>
          </w:p>
        </w:tc>
      </w:tr>
    </w:tbl>
    <w:p w14:paraId="7DC61465" w14:textId="77777777" w:rsidR="00CB1E5B" w:rsidRDefault="00CB1E5B"/>
    <w:sectPr w:rsidR="00CB1E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6A"/>
    <w:rsid w:val="001F0FFE"/>
    <w:rsid w:val="003F4FF5"/>
    <w:rsid w:val="004724E5"/>
    <w:rsid w:val="005678FB"/>
    <w:rsid w:val="005C5F2E"/>
    <w:rsid w:val="00607D8E"/>
    <w:rsid w:val="006D62B4"/>
    <w:rsid w:val="007359C3"/>
    <w:rsid w:val="008443C1"/>
    <w:rsid w:val="008D039C"/>
    <w:rsid w:val="008D7F27"/>
    <w:rsid w:val="00CB1E5B"/>
    <w:rsid w:val="00D400DE"/>
    <w:rsid w:val="00D45A58"/>
    <w:rsid w:val="00DC156A"/>
    <w:rsid w:val="00DC3566"/>
    <w:rsid w:val="00E47E04"/>
    <w:rsid w:val="00EC5A1F"/>
    <w:rsid w:val="00F15405"/>
    <w:rsid w:val="00F2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1F0F3"/>
  <w15:chartTrackingRefBased/>
  <w15:docId w15:val="{5F746283-7D4E-4821-808B-C45997E82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C1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4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unelli</dc:creator>
  <cp:keywords/>
  <dc:description/>
  <cp:lastModifiedBy>Claudia Balducci</cp:lastModifiedBy>
  <cp:revision>3</cp:revision>
  <dcterms:created xsi:type="dcterms:W3CDTF">2024-05-13T16:12:00Z</dcterms:created>
  <dcterms:modified xsi:type="dcterms:W3CDTF">2024-05-15T08:31:00Z</dcterms:modified>
</cp:coreProperties>
</file>